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384EE" w14:textId="79C514A1" w:rsidR="00EB7706" w:rsidRPr="00D01478" w:rsidRDefault="009800EC" w:rsidP="00212AE8">
      <w:pPr>
        <w:snapToGrid w:val="0"/>
        <w:spacing w:line="480" w:lineRule="auto"/>
        <w:rPr>
          <w:rFonts w:cstheme="minorBidi"/>
          <w:b/>
          <w:color w:val="000000" w:themeColor="text1"/>
          <w:sz w:val="32"/>
          <w:szCs w:val="32"/>
        </w:rPr>
      </w:pPr>
      <w:r>
        <w:rPr>
          <w:rFonts w:cstheme="minorBidi"/>
          <w:b/>
          <w:color w:val="000000" w:themeColor="text1"/>
          <w:sz w:val="32"/>
          <w:szCs w:val="32"/>
        </w:rPr>
        <w:t xml:space="preserve">S1 File. </w:t>
      </w:r>
      <w:r w:rsidR="00EB7706" w:rsidRPr="00D01478">
        <w:rPr>
          <w:rFonts w:cstheme="minorBidi"/>
          <w:b/>
          <w:color w:val="000000" w:themeColor="text1"/>
          <w:sz w:val="32"/>
          <w:szCs w:val="32"/>
        </w:rPr>
        <w:t>Supplementa</w:t>
      </w:r>
      <w:r>
        <w:rPr>
          <w:rFonts w:cstheme="minorBidi"/>
          <w:b/>
          <w:color w:val="000000" w:themeColor="text1"/>
          <w:sz w:val="32"/>
          <w:szCs w:val="32"/>
        </w:rPr>
        <w:t>ry</w:t>
      </w:r>
      <w:r w:rsidR="00EB7706" w:rsidRPr="00D01478">
        <w:rPr>
          <w:rFonts w:cstheme="minorBidi"/>
          <w:b/>
          <w:color w:val="000000" w:themeColor="text1"/>
          <w:sz w:val="32"/>
          <w:szCs w:val="32"/>
        </w:rPr>
        <w:t xml:space="preserve"> </w:t>
      </w:r>
      <w:r>
        <w:rPr>
          <w:rFonts w:cstheme="minorBidi"/>
          <w:b/>
          <w:color w:val="000000" w:themeColor="text1"/>
          <w:sz w:val="32"/>
          <w:szCs w:val="32"/>
        </w:rPr>
        <w:t>m</w:t>
      </w:r>
      <w:r w:rsidR="00EB7706" w:rsidRPr="00D01478">
        <w:rPr>
          <w:rFonts w:cstheme="minorBidi"/>
          <w:b/>
          <w:color w:val="000000" w:themeColor="text1"/>
          <w:sz w:val="32"/>
          <w:szCs w:val="32"/>
        </w:rPr>
        <w:t xml:space="preserve">aterials and </w:t>
      </w:r>
      <w:r>
        <w:rPr>
          <w:rFonts w:cstheme="minorBidi"/>
          <w:b/>
          <w:color w:val="000000" w:themeColor="text1"/>
          <w:sz w:val="32"/>
          <w:szCs w:val="32"/>
        </w:rPr>
        <w:t>m</w:t>
      </w:r>
      <w:r w:rsidR="00EB7706" w:rsidRPr="00D01478">
        <w:rPr>
          <w:rFonts w:cstheme="minorBidi"/>
          <w:b/>
          <w:color w:val="000000" w:themeColor="text1"/>
          <w:sz w:val="32"/>
          <w:szCs w:val="32"/>
        </w:rPr>
        <w:t>ethods</w:t>
      </w:r>
    </w:p>
    <w:p w14:paraId="4BFF9020" w14:textId="77777777" w:rsidR="00EB7706" w:rsidRPr="00D01478" w:rsidRDefault="00EB7706" w:rsidP="00212AE8">
      <w:pPr>
        <w:snapToGrid w:val="0"/>
        <w:spacing w:line="480" w:lineRule="auto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i/>
          <w:sz w:val="24"/>
          <w:szCs w:val="24"/>
        </w:rPr>
        <w:t xml:space="preserve">Cells. </w:t>
      </w:r>
      <w:r w:rsidRPr="00D01478">
        <w:rPr>
          <w:rFonts w:cstheme="minorBidi"/>
          <w:sz w:val="24"/>
          <w:szCs w:val="24"/>
        </w:rPr>
        <w:t>Nonsecreting mouse myeloma P3U1 cells were purchased from the American Type Culture Collection (R</w:t>
      </w:r>
      <w:bookmarkStart w:id="0" w:name="_GoBack"/>
      <w:bookmarkEnd w:id="0"/>
      <w:r w:rsidRPr="00D01478">
        <w:rPr>
          <w:rFonts w:cstheme="minorBidi"/>
          <w:sz w:val="24"/>
          <w:szCs w:val="24"/>
        </w:rPr>
        <w:t>ockville, MD, USA).</w:t>
      </w:r>
    </w:p>
    <w:p w14:paraId="26490A85" w14:textId="5580B4B7" w:rsidR="00560ACC" w:rsidRPr="00D01478" w:rsidRDefault="00EB7706" w:rsidP="0092517F">
      <w:pPr>
        <w:snapToGrid w:val="0"/>
        <w:spacing w:line="480" w:lineRule="auto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i/>
          <w:sz w:val="24"/>
          <w:szCs w:val="24"/>
        </w:rPr>
        <w:t xml:space="preserve">Immunization and production of hybridoma cells. </w:t>
      </w:r>
      <w:r w:rsidR="005053C4" w:rsidRPr="00D01478">
        <w:rPr>
          <w:rFonts w:cstheme="minorBidi"/>
          <w:sz w:val="24"/>
          <w:szCs w:val="24"/>
        </w:rPr>
        <w:t xml:space="preserve">To generate antibodies, </w:t>
      </w:r>
      <w:r w:rsidRPr="00D01478">
        <w:rPr>
          <w:rFonts w:cstheme="minorBidi"/>
          <w:sz w:val="24"/>
          <w:szCs w:val="24"/>
        </w:rPr>
        <w:t xml:space="preserve">2 mg/mL of a </w:t>
      </w:r>
      <w:r w:rsidR="006B573D" w:rsidRPr="00D01478">
        <w:rPr>
          <w:rFonts w:cstheme="minorBidi"/>
          <w:sz w:val="24"/>
          <w:szCs w:val="24"/>
        </w:rPr>
        <w:t>keyhole limpet hemocyanin (</w:t>
      </w:r>
      <w:r w:rsidRPr="00D01478">
        <w:rPr>
          <w:rFonts w:cstheme="minorBidi"/>
          <w:sz w:val="24"/>
          <w:szCs w:val="24"/>
        </w:rPr>
        <w:t>KLH</w:t>
      </w:r>
      <w:r w:rsidR="006B573D" w:rsidRPr="00D01478">
        <w:rPr>
          <w:rFonts w:cstheme="minorBidi"/>
          <w:sz w:val="24"/>
          <w:szCs w:val="24"/>
        </w:rPr>
        <w:t>)</w:t>
      </w:r>
      <w:r w:rsidRPr="00D01478">
        <w:rPr>
          <w:rFonts w:cstheme="minorBidi"/>
          <w:sz w:val="24"/>
          <w:szCs w:val="24"/>
        </w:rPr>
        <w:t>-conjugated peptide antigen (</w:t>
      </w:r>
      <w:r w:rsidR="00A82BDA" w:rsidRPr="00D01478">
        <w:rPr>
          <w:rFonts w:cstheme="minorBidi"/>
          <w:sz w:val="24"/>
          <w:szCs w:val="24"/>
        </w:rPr>
        <w:t>GCNT1</w:t>
      </w:r>
      <w:r w:rsidRPr="00D01478">
        <w:rPr>
          <w:rFonts w:cstheme="minorBidi"/>
          <w:sz w:val="24"/>
          <w:szCs w:val="24"/>
        </w:rPr>
        <w:t xml:space="preserve"> N240-V260) </w:t>
      </w:r>
      <w:r w:rsidR="00FC0DF8" w:rsidRPr="00D01478">
        <w:rPr>
          <w:rFonts w:cstheme="minorBidi"/>
          <w:sz w:val="24"/>
          <w:szCs w:val="24"/>
        </w:rPr>
        <w:t>was</w:t>
      </w:r>
      <w:r w:rsidR="00A82BDA" w:rsidRPr="00D01478">
        <w:rPr>
          <w:rFonts w:cstheme="minorBidi"/>
          <w:sz w:val="24"/>
          <w:szCs w:val="24"/>
        </w:rPr>
        <w:t xml:space="preserve"> </w:t>
      </w:r>
      <w:r w:rsidRPr="00D01478">
        <w:rPr>
          <w:rFonts w:cstheme="minorBidi"/>
          <w:sz w:val="24"/>
          <w:szCs w:val="24"/>
        </w:rPr>
        <w:t xml:space="preserve">mixed with an equal amount of Titer Max Gold adjuvant (Sigma–Aldrich). BALB/C mice were </w:t>
      </w:r>
      <w:r w:rsidR="00D3420A" w:rsidRPr="00D01478">
        <w:rPr>
          <w:rFonts w:cstheme="minorBidi"/>
          <w:sz w:val="24"/>
          <w:szCs w:val="24"/>
        </w:rPr>
        <w:t xml:space="preserve">immunized twice </w:t>
      </w:r>
      <w:r w:rsidRPr="00D01478">
        <w:rPr>
          <w:rFonts w:cstheme="minorBidi"/>
          <w:sz w:val="24"/>
          <w:szCs w:val="24"/>
        </w:rPr>
        <w:t xml:space="preserve">intraperitoneally with a </w:t>
      </w:r>
      <w:r w:rsidR="00484292" w:rsidRPr="00D01478">
        <w:rPr>
          <w:rFonts w:cstheme="minorBidi"/>
          <w:sz w:val="24"/>
          <w:szCs w:val="24"/>
        </w:rPr>
        <w:t>two</w:t>
      </w:r>
      <w:r w:rsidRPr="00D01478">
        <w:rPr>
          <w:rFonts w:cstheme="minorBidi"/>
          <w:sz w:val="24"/>
          <w:szCs w:val="24"/>
        </w:rPr>
        <w:t>-week interval between immunizations</w:t>
      </w:r>
      <w:r w:rsidR="00484292" w:rsidRPr="00D01478">
        <w:rPr>
          <w:rFonts w:cstheme="minorBidi"/>
          <w:sz w:val="24"/>
          <w:szCs w:val="24"/>
        </w:rPr>
        <w:t>. Each</w:t>
      </w:r>
      <w:r w:rsidRPr="00D01478">
        <w:rPr>
          <w:rFonts w:cstheme="minorBidi"/>
          <w:sz w:val="24"/>
          <w:szCs w:val="24"/>
        </w:rPr>
        <w:t xml:space="preserve"> </w:t>
      </w:r>
      <w:r w:rsidR="0039004E" w:rsidRPr="00D01478">
        <w:rPr>
          <w:rFonts w:cstheme="minorBidi"/>
          <w:sz w:val="24"/>
          <w:szCs w:val="24"/>
        </w:rPr>
        <w:t>mouse received</w:t>
      </w:r>
      <w:r w:rsidR="00484292" w:rsidRPr="00D01478">
        <w:rPr>
          <w:rFonts w:cstheme="minorBidi"/>
          <w:sz w:val="24"/>
          <w:szCs w:val="24"/>
        </w:rPr>
        <w:t xml:space="preserve"> 100 µ</w:t>
      </w:r>
      <w:r w:rsidRPr="00D01478">
        <w:rPr>
          <w:rFonts w:cstheme="minorBidi"/>
          <w:sz w:val="24"/>
          <w:szCs w:val="24"/>
        </w:rPr>
        <w:t>g of the KLH-conjugated peptide antigen and Titer Max Gold mixture. The immune response</w:t>
      </w:r>
      <w:r w:rsidR="0030334D" w:rsidRPr="00D01478">
        <w:rPr>
          <w:rFonts w:cstheme="minorBidi"/>
          <w:sz w:val="24"/>
          <w:szCs w:val="24"/>
        </w:rPr>
        <w:t>s</w:t>
      </w:r>
      <w:r w:rsidRPr="00D01478">
        <w:rPr>
          <w:rFonts w:cstheme="minorBidi"/>
          <w:sz w:val="24"/>
          <w:szCs w:val="24"/>
        </w:rPr>
        <w:t xml:space="preserve"> of </w:t>
      </w:r>
      <w:r w:rsidR="006D1DB5" w:rsidRPr="00D01478">
        <w:rPr>
          <w:rFonts w:cstheme="minorBidi"/>
          <w:sz w:val="24"/>
          <w:szCs w:val="24"/>
        </w:rPr>
        <w:t xml:space="preserve">the </w:t>
      </w:r>
      <w:r w:rsidRPr="00D01478">
        <w:rPr>
          <w:rFonts w:cstheme="minorBidi"/>
          <w:sz w:val="24"/>
          <w:szCs w:val="24"/>
        </w:rPr>
        <w:t xml:space="preserve">mice </w:t>
      </w:r>
      <w:r w:rsidR="0030334D" w:rsidRPr="00D01478">
        <w:rPr>
          <w:rFonts w:cstheme="minorBidi"/>
          <w:sz w:val="24"/>
          <w:szCs w:val="24"/>
        </w:rPr>
        <w:t xml:space="preserve">were </w:t>
      </w:r>
      <w:r w:rsidRPr="00D01478">
        <w:rPr>
          <w:rFonts w:cstheme="minorBidi"/>
          <w:sz w:val="24"/>
          <w:szCs w:val="24"/>
        </w:rPr>
        <w:t xml:space="preserve">boosted </w:t>
      </w:r>
      <w:r w:rsidR="00A5011C" w:rsidRPr="00D01478">
        <w:rPr>
          <w:rFonts w:cstheme="minorBidi"/>
          <w:sz w:val="24"/>
          <w:szCs w:val="24"/>
        </w:rPr>
        <w:t xml:space="preserve">with </w:t>
      </w:r>
      <w:r w:rsidRPr="00D01478">
        <w:rPr>
          <w:rFonts w:cstheme="minorBidi"/>
          <w:sz w:val="24"/>
          <w:szCs w:val="24"/>
        </w:rPr>
        <w:t>an intraperitoneal injection of 40</w:t>
      </w:r>
      <w:r w:rsidR="006D1DB5" w:rsidRPr="00D01478">
        <w:rPr>
          <w:rFonts w:cstheme="minorBidi"/>
          <w:sz w:val="24"/>
          <w:szCs w:val="24"/>
        </w:rPr>
        <w:t xml:space="preserve"> µ</w:t>
      </w:r>
      <w:r w:rsidRPr="00D01478">
        <w:rPr>
          <w:rFonts w:cstheme="minorBidi"/>
          <w:sz w:val="24"/>
          <w:szCs w:val="24"/>
        </w:rPr>
        <w:t>g of the KLH-conjugated antigen peptide.</w:t>
      </w:r>
    </w:p>
    <w:p w14:paraId="5B25638F" w14:textId="425D683B" w:rsidR="00EB7706" w:rsidRPr="00D01478" w:rsidRDefault="00EB7706" w:rsidP="00212AE8">
      <w:pPr>
        <w:snapToGrid w:val="0"/>
        <w:spacing w:line="480" w:lineRule="auto"/>
        <w:ind w:firstLine="360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sz w:val="24"/>
          <w:szCs w:val="24"/>
        </w:rPr>
        <w:t xml:space="preserve">The mice were </w:t>
      </w:r>
      <w:r w:rsidR="00916FDD" w:rsidRPr="00D01478">
        <w:rPr>
          <w:rFonts w:cstheme="minorBidi"/>
          <w:sz w:val="24"/>
          <w:szCs w:val="24"/>
        </w:rPr>
        <w:t xml:space="preserve">sacrificed </w:t>
      </w:r>
      <w:r w:rsidRPr="00D01478">
        <w:rPr>
          <w:rFonts w:cstheme="minorBidi"/>
          <w:sz w:val="24"/>
          <w:szCs w:val="24"/>
        </w:rPr>
        <w:t xml:space="preserve">by cervical dislocation </w:t>
      </w:r>
      <w:r w:rsidR="003517C5" w:rsidRPr="00D01478">
        <w:rPr>
          <w:rFonts w:cstheme="minorBidi"/>
          <w:sz w:val="24"/>
          <w:szCs w:val="24"/>
        </w:rPr>
        <w:t xml:space="preserve">three </w:t>
      </w:r>
      <w:r w:rsidRPr="00D01478">
        <w:rPr>
          <w:rFonts w:cstheme="minorBidi"/>
          <w:sz w:val="24"/>
          <w:szCs w:val="24"/>
        </w:rPr>
        <w:t xml:space="preserve">days after the booster immunization. </w:t>
      </w:r>
      <w:r w:rsidR="00C7031D" w:rsidRPr="00D01478">
        <w:rPr>
          <w:rFonts w:cstheme="minorBidi"/>
          <w:sz w:val="24"/>
          <w:szCs w:val="24"/>
        </w:rPr>
        <w:t>Cell suspensions were prepared from the p</w:t>
      </w:r>
      <w:r w:rsidRPr="00D01478">
        <w:rPr>
          <w:rFonts w:cstheme="minorBidi"/>
          <w:sz w:val="24"/>
          <w:szCs w:val="24"/>
        </w:rPr>
        <w:t xml:space="preserve">opliteal lymph node, iliac lymph node, and spleen. Lymphocytes were fused with P3U1 myeloma cells </w:t>
      </w:r>
      <w:r w:rsidR="00C7031D" w:rsidRPr="00D01478">
        <w:rPr>
          <w:rFonts w:cstheme="minorBidi"/>
          <w:sz w:val="24"/>
          <w:szCs w:val="24"/>
        </w:rPr>
        <w:t xml:space="preserve">using </w:t>
      </w:r>
      <w:r w:rsidRPr="00D01478">
        <w:rPr>
          <w:rFonts w:cstheme="minorBidi"/>
          <w:sz w:val="24"/>
          <w:szCs w:val="24"/>
        </w:rPr>
        <w:t xml:space="preserve">PEG1500 (Roche, Indianapolis, IN) at 37°C. </w:t>
      </w:r>
      <w:r w:rsidR="003C31B3" w:rsidRPr="00D01478">
        <w:rPr>
          <w:rFonts w:cstheme="minorBidi"/>
          <w:sz w:val="24"/>
          <w:szCs w:val="24"/>
        </w:rPr>
        <w:t>F</w:t>
      </w:r>
      <w:r w:rsidRPr="00D01478">
        <w:rPr>
          <w:rFonts w:cstheme="minorBidi"/>
          <w:sz w:val="24"/>
          <w:szCs w:val="24"/>
        </w:rPr>
        <w:t>used cells were cultured in HAT medium contain</w:t>
      </w:r>
      <w:r w:rsidR="00244DBA" w:rsidRPr="00D01478">
        <w:rPr>
          <w:rFonts w:cstheme="minorBidi"/>
          <w:sz w:val="24"/>
          <w:szCs w:val="24"/>
        </w:rPr>
        <w:t>ing</w:t>
      </w:r>
      <w:r w:rsidRPr="00D01478">
        <w:rPr>
          <w:rFonts w:cstheme="minorBidi"/>
          <w:sz w:val="24"/>
          <w:szCs w:val="24"/>
        </w:rPr>
        <w:t xml:space="preserve"> 20% FBS and incubated at 37°C in a humidified atmosphere containing 5% CO</w:t>
      </w:r>
      <w:r w:rsidRPr="00D01478">
        <w:rPr>
          <w:rFonts w:cstheme="minorBidi"/>
          <w:sz w:val="24"/>
          <w:szCs w:val="24"/>
          <w:vertAlign w:val="subscript"/>
        </w:rPr>
        <w:t>2</w:t>
      </w:r>
      <w:r w:rsidRPr="00D01478">
        <w:rPr>
          <w:rFonts w:cstheme="minorBidi"/>
          <w:sz w:val="24"/>
          <w:szCs w:val="24"/>
        </w:rPr>
        <w:t>. The culture medium was gradually replaced with HT medium contain</w:t>
      </w:r>
      <w:r w:rsidR="00FC0DF8" w:rsidRPr="00D01478">
        <w:rPr>
          <w:rFonts w:cstheme="minorBidi"/>
          <w:sz w:val="24"/>
          <w:szCs w:val="24"/>
        </w:rPr>
        <w:t>ing</w:t>
      </w:r>
      <w:r w:rsidRPr="00D01478">
        <w:rPr>
          <w:rFonts w:cstheme="minorBidi"/>
          <w:sz w:val="24"/>
          <w:szCs w:val="24"/>
        </w:rPr>
        <w:t xml:space="preserve"> 20% FBS and ALyS-Basal medium </w:t>
      </w:r>
      <w:r w:rsidR="00BC704E" w:rsidRPr="00D01478">
        <w:rPr>
          <w:rFonts w:cstheme="minorBidi"/>
          <w:sz w:val="24"/>
          <w:szCs w:val="24"/>
        </w:rPr>
        <w:t xml:space="preserve">supplemented with </w:t>
      </w:r>
      <w:r w:rsidRPr="00D01478">
        <w:rPr>
          <w:rFonts w:cstheme="minorBidi"/>
          <w:sz w:val="24"/>
          <w:szCs w:val="24"/>
        </w:rPr>
        <w:t xml:space="preserve">5% HLCM (Cell Science &amp; Technology Institute, Sendai, Japan). Hybridoma cells secreting specific antibodies were cloned and recloned using the limiting dilution method. To obtain serum-free mAb samples, cloned hybridoma cells were cultured in </w:t>
      </w:r>
      <w:r w:rsidRPr="00D01478">
        <w:rPr>
          <w:rFonts w:cstheme="minorBidi"/>
          <w:sz w:val="24"/>
          <w:szCs w:val="24"/>
        </w:rPr>
        <w:lastRenderedPageBreak/>
        <w:t>ALyS-Ab Pro medium.</w:t>
      </w:r>
    </w:p>
    <w:p w14:paraId="44695D95" w14:textId="18B55C14" w:rsidR="00EB7706" w:rsidRPr="00D01478" w:rsidRDefault="002D0C4C" w:rsidP="00212AE8">
      <w:pPr>
        <w:snapToGrid w:val="0"/>
        <w:spacing w:line="480" w:lineRule="auto"/>
        <w:ind w:firstLine="360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sz w:val="24"/>
          <w:szCs w:val="24"/>
        </w:rPr>
        <w:t xml:space="preserve">To screen </w:t>
      </w:r>
      <w:r w:rsidR="00EB7706" w:rsidRPr="00D01478">
        <w:rPr>
          <w:rFonts w:cstheme="minorBidi"/>
          <w:sz w:val="24"/>
          <w:szCs w:val="24"/>
        </w:rPr>
        <w:t>hybridoma</w:t>
      </w:r>
      <w:r w:rsidRPr="00D01478">
        <w:rPr>
          <w:rFonts w:cstheme="minorBidi"/>
          <w:sz w:val="24"/>
          <w:szCs w:val="24"/>
        </w:rPr>
        <w:t>s</w:t>
      </w:r>
      <w:r w:rsidR="00EB7706" w:rsidRPr="00D01478">
        <w:rPr>
          <w:rFonts w:cstheme="minorBidi"/>
          <w:sz w:val="24"/>
          <w:szCs w:val="24"/>
        </w:rPr>
        <w:t xml:space="preserve"> and assess antibody binding to </w:t>
      </w:r>
      <w:r w:rsidRPr="00D01478">
        <w:rPr>
          <w:rFonts w:cstheme="minorBidi"/>
          <w:sz w:val="24"/>
          <w:szCs w:val="24"/>
        </w:rPr>
        <w:t>GCNT1</w:t>
      </w:r>
      <w:r w:rsidR="00EB7706" w:rsidRPr="00D01478">
        <w:rPr>
          <w:rFonts w:cstheme="minorBidi"/>
          <w:sz w:val="24"/>
          <w:szCs w:val="24"/>
        </w:rPr>
        <w:t xml:space="preserve">, </w:t>
      </w:r>
      <w:r w:rsidRPr="00D01478">
        <w:rPr>
          <w:rFonts w:cstheme="minorBidi"/>
          <w:sz w:val="24"/>
          <w:szCs w:val="24"/>
        </w:rPr>
        <w:t>GCNT1</w:t>
      </w:r>
      <w:r w:rsidR="00EB7706" w:rsidRPr="00D01478">
        <w:rPr>
          <w:rFonts w:cstheme="minorBidi"/>
          <w:sz w:val="24"/>
          <w:szCs w:val="24"/>
        </w:rPr>
        <w:t>-specific IgG antibod</w:t>
      </w:r>
      <w:r w:rsidR="00E93C17" w:rsidRPr="00D01478">
        <w:rPr>
          <w:rFonts w:cstheme="minorBidi"/>
          <w:sz w:val="24"/>
          <w:szCs w:val="24"/>
        </w:rPr>
        <w:t>ies</w:t>
      </w:r>
      <w:r w:rsidR="00EB7706" w:rsidRPr="00D01478">
        <w:rPr>
          <w:rFonts w:cstheme="minorBidi"/>
          <w:sz w:val="24"/>
          <w:szCs w:val="24"/>
        </w:rPr>
        <w:t xml:space="preserve"> in each sample </w:t>
      </w:r>
      <w:r w:rsidR="005C3602" w:rsidRPr="00D01478">
        <w:rPr>
          <w:rFonts w:cstheme="minorBidi"/>
          <w:sz w:val="24"/>
          <w:szCs w:val="24"/>
        </w:rPr>
        <w:t xml:space="preserve">were </w:t>
      </w:r>
      <w:r w:rsidR="00EB7706" w:rsidRPr="00D01478">
        <w:rPr>
          <w:rFonts w:cstheme="minorBidi"/>
          <w:sz w:val="24"/>
          <w:szCs w:val="24"/>
        </w:rPr>
        <w:t xml:space="preserve">quantified </w:t>
      </w:r>
      <w:r w:rsidR="005D20BA" w:rsidRPr="00D01478">
        <w:rPr>
          <w:rFonts w:cstheme="minorBidi"/>
          <w:sz w:val="24"/>
          <w:szCs w:val="24"/>
        </w:rPr>
        <w:t xml:space="preserve">by </w:t>
      </w:r>
      <w:r w:rsidR="00EB7706" w:rsidRPr="00D01478">
        <w:rPr>
          <w:rFonts w:cstheme="minorBidi"/>
          <w:sz w:val="24"/>
          <w:szCs w:val="24"/>
        </w:rPr>
        <w:t xml:space="preserve">ELISA. Briefly, binding of IgG to an immobilized ovalbumin-conjugated antigen (1 </w:t>
      </w:r>
      <w:r w:rsidR="00E03377">
        <w:rPr>
          <w:rFonts w:ascii="Symbol" w:hAnsi="Symbol" w:cstheme="minorBidi"/>
          <w:sz w:val="24"/>
          <w:szCs w:val="24"/>
        </w:rPr>
        <w:t></w:t>
      </w:r>
      <w:r w:rsidR="00EB7706" w:rsidRPr="00D01478">
        <w:rPr>
          <w:rFonts w:cstheme="minorBidi"/>
          <w:sz w:val="24"/>
          <w:szCs w:val="24"/>
        </w:rPr>
        <w:t xml:space="preserve">g/mL in PBS) </w:t>
      </w:r>
      <w:r w:rsidR="00D20FEA" w:rsidRPr="00D01478">
        <w:rPr>
          <w:rFonts w:cstheme="minorBidi"/>
          <w:sz w:val="24"/>
          <w:szCs w:val="24"/>
        </w:rPr>
        <w:t>o</w:t>
      </w:r>
      <w:r w:rsidR="00442840" w:rsidRPr="00D01478">
        <w:rPr>
          <w:rFonts w:cstheme="minorBidi"/>
          <w:sz w:val="24"/>
          <w:szCs w:val="24"/>
        </w:rPr>
        <w:t xml:space="preserve">n </w:t>
      </w:r>
      <w:r w:rsidR="00EB7706" w:rsidRPr="00D01478">
        <w:rPr>
          <w:rFonts w:cstheme="minorBidi"/>
          <w:sz w:val="24"/>
          <w:szCs w:val="24"/>
        </w:rPr>
        <w:t>a 96-well microtiter plate was determined by incubation with a 1:2500 dilution of an alkaline phosphatase-conjugated goat anti-mouse IgG antibody (</w:t>
      </w:r>
      <w:r w:rsidR="009800EC">
        <w:rPr>
          <w:rFonts w:ascii="Century" w:hAnsi="Century" w:cstheme="minorBidi"/>
          <w:sz w:val="24"/>
          <w:szCs w:val="24"/>
        </w:rPr>
        <w:t>γ</w:t>
      </w:r>
      <w:r w:rsidR="00EB7706" w:rsidRPr="00D01478">
        <w:rPr>
          <w:rFonts w:cstheme="minorBidi"/>
          <w:sz w:val="24"/>
          <w:szCs w:val="24"/>
        </w:rPr>
        <w:t xml:space="preserve">-chain specific). After an alkaline phosphatase substrate was added, absorbance </w:t>
      </w:r>
      <w:r w:rsidR="00E20A63" w:rsidRPr="00D01478">
        <w:rPr>
          <w:rFonts w:cstheme="minorBidi"/>
          <w:sz w:val="24"/>
          <w:szCs w:val="24"/>
        </w:rPr>
        <w:t xml:space="preserve">at 495 nm </w:t>
      </w:r>
      <w:r w:rsidR="0081618A" w:rsidRPr="00D01478">
        <w:rPr>
          <w:rFonts w:cstheme="minorBidi"/>
          <w:sz w:val="24"/>
          <w:szCs w:val="24"/>
        </w:rPr>
        <w:t xml:space="preserve">in each well </w:t>
      </w:r>
      <w:r w:rsidR="00EB7706" w:rsidRPr="00D01478">
        <w:rPr>
          <w:rFonts w:cstheme="minorBidi"/>
          <w:sz w:val="24"/>
          <w:szCs w:val="24"/>
        </w:rPr>
        <w:t xml:space="preserve">was measured </w:t>
      </w:r>
      <w:r w:rsidR="00E20A63" w:rsidRPr="00D01478">
        <w:rPr>
          <w:rFonts w:cstheme="minorBidi"/>
          <w:sz w:val="24"/>
          <w:szCs w:val="24"/>
        </w:rPr>
        <w:t xml:space="preserve">using </w:t>
      </w:r>
      <w:r w:rsidR="00EB7706" w:rsidRPr="00D01478">
        <w:rPr>
          <w:rFonts w:cstheme="minorBidi"/>
          <w:sz w:val="24"/>
          <w:szCs w:val="24"/>
        </w:rPr>
        <w:t>a microplate reader.</w:t>
      </w:r>
    </w:p>
    <w:p w14:paraId="193807E8" w14:textId="50961DB4" w:rsidR="00EB7706" w:rsidRPr="00D01478" w:rsidRDefault="00EB7706" w:rsidP="00212AE8">
      <w:pPr>
        <w:snapToGrid w:val="0"/>
        <w:spacing w:line="480" w:lineRule="auto"/>
        <w:ind w:firstLine="360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i/>
          <w:sz w:val="24"/>
          <w:szCs w:val="24"/>
        </w:rPr>
        <w:t xml:space="preserve">Construction of the expression vector. </w:t>
      </w:r>
      <w:r w:rsidRPr="00D01478">
        <w:rPr>
          <w:rFonts w:cstheme="minorBidi"/>
          <w:sz w:val="24"/>
          <w:szCs w:val="24"/>
        </w:rPr>
        <w:t xml:space="preserve">Coding sequences of </w:t>
      </w:r>
      <w:r w:rsidR="00AB43A5" w:rsidRPr="00D01478">
        <w:rPr>
          <w:rFonts w:cstheme="minorBidi"/>
          <w:sz w:val="24"/>
          <w:szCs w:val="24"/>
        </w:rPr>
        <w:t>GCNT1</w:t>
      </w:r>
      <w:r w:rsidRPr="00D01478">
        <w:rPr>
          <w:rFonts w:cstheme="minorBidi"/>
          <w:sz w:val="24"/>
          <w:szCs w:val="24"/>
        </w:rPr>
        <w:t xml:space="preserve">- and </w:t>
      </w:r>
      <w:r w:rsidR="00AF3327">
        <w:rPr>
          <w:rFonts w:cstheme="minorBidi"/>
          <w:sz w:val="24"/>
          <w:szCs w:val="24"/>
        </w:rPr>
        <w:t>GCNT3</w:t>
      </w:r>
      <w:r w:rsidRPr="00D01478">
        <w:rPr>
          <w:rFonts w:cstheme="minorBidi"/>
          <w:sz w:val="24"/>
          <w:szCs w:val="24"/>
        </w:rPr>
        <w:t>-specific primers were as follows. hC2GnT1-SC-Nde-F1</w:t>
      </w:r>
      <w:r w:rsidR="00AF3327">
        <w:rPr>
          <w:rFonts w:cstheme="minorBidi"/>
          <w:sz w:val="24"/>
          <w:szCs w:val="24"/>
        </w:rPr>
        <w:t>; 5’-</w:t>
      </w:r>
      <w:r w:rsidR="00AF3327" w:rsidRPr="00AF3327">
        <w:t xml:space="preserve"> </w:t>
      </w:r>
      <w:r w:rsidR="00AF3327" w:rsidRPr="00AF3327">
        <w:rPr>
          <w:rFonts w:cstheme="minorBidi"/>
          <w:sz w:val="24"/>
          <w:szCs w:val="24"/>
        </w:rPr>
        <w:t>TTT</w:t>
      </w:r>
      <w:r w:rsidR="00AF3327" w:rsidRPr="00AF3327">
        <w:rPr>
          <w:rFonts w:cstheme="minorBidi"/>
          <w:sz w:val="24"/>
          <w:szCs w:val="24"/>
          <w:u w:val="single"/>
        </w:rPr>
        <w:t>CATATG</w:t>
      </w:r>
      <w:r w:rsidR="00AF3327" w:rsidRPr="00AF3327">
        <w:rPr>
          <w:rFonts w:cstheme="minorBidi"/>
          <w:sz w:val="24"/>
          <w:szCs w:val="24"/>
        </w:rPr>
        <w:t>AGGATTCATCAAAAGCCT</w:t>
      </w:r>
      <w:r w:rsidR="00AF3327">
        <w:rPr>
          <w:rFonts w:cstheme="minorBidi"/>
          <w:sz w:val="24"/>
          <w:szCs w:val="24"/>
        </w:rPr>
        <w:t>-3’</w:t>
      </w:r>
      <w:r w:rsidRPr="00D01478">
        <w:rPr>
          <w:rFonts w:cstheme="minorBidi"/>
          <w:sz w:val="24"/>
          <w:szCs w:val="24"/>
        </w:rPr>
        <w:t>, hC2GnT1-Xho-R1</w:t>
      </w:r>
      <w:r w:rsidR="00AF3327">
        <w:rPr>
          <w:rFonts w:cstheme="minorBidi"/>
          <w:sz w:val="24"/>
          <w:szCs w:val="24"/>
        </w:rPr>
        <w:t>; 5’-</w:t>
      </w:r>
      <w:r w:rsidR="00AF3327" w:rsidRPr="00AF3327">
        <w:t xml:space="preserve"> </w:t>
      </w:r>
      <w:r w:rsidR="00AF3327" w:rsidRPr="00AF3327">
        <w:rPr>
          <w:rFonts w:cstheme="minorBidi"/>
          <w:sz w:val="24"/>
          <w:szCs w:val="24"/>
        </w:rPr>
        <w:t>TTT</w:t>
      </w:r>
      <w:r w:rsidR="00AF3327" w:rsidRPr="00AF3327">
        <w:rPr>
          <w:rFonts w:cstheme="minorBidi"/>
          <w:sz w:val="24"/>
          <w:szCs w:val="24"/>
          <w:u w:val="single"/>
        </w:rPr>
        <w:t>CTCGAG</w:t>
      </w:r>
      <w:r w:rsidR="00AF3327" w:rsidRPr="00AF3327">
        <w:rPr>
          <w:rFonts w:cstheme="minorBidi"/>
          <w:sz w:val="24"/>
          <w:szCs w:val="24"/>
        </w:rPr>
        <w:t>TCAGTGTTTTAATGTCTCCA</w:t>
      </w:r>
      <w:r w:rsidR="00AF3327">
        <w:rPr>
          <w:rFonts w:cstheme="minorBidi"/>
          <w:sz w:val="24"/>
          <w:szCs w:val="24"/>
        </w:rPr>
        <w:t>-3’</w:t>
      </w:r>
      <w:r w:rsidRPr="00D01478">
        <w:rPr>
          <w:rFonts w:cstheme="minorBidi"/>
          <w:sz w:val="24"/>
          <w:szCs w:val="24"/>
        </w:rPr>
        <w:t>, hC2GnT2-SC-Nde-F1</w:t>
      </w:r>
      <w:r w:rsidR="00AF3327">
        <w:rPr>
          <w:rFonts w:cstheme="minorBidi"/>
          <w:sz w:val="24"/>
          <w:szCs w:val="24"/>
        </w:rPr>
        <w:t>; 5’-</w:t>
      </w:r>
      <w:r w:rsidR="00AF3327" w:rsidRPr="00AF3327">
        <w:t xml:space="preserve"> </w:t>
      </w:r>
      <w:r w:rsidR="00AF3327" w:rsidRPr="00AF3327">
        <w:rPr>
          <w:rFonts w:cstheme="minorBidi"/>
          <w:sz w:val="24"/>
          <w:szCs w:val="24"/>
        </w:rPr>
        <w:t>TTT</w:t>
      </w:r>
      <w:r w:rsidR="00AF3327" w:rsidRPr="00AF3327">
        <w:rPr>
          <w:rFonts w:cstheme="minorBidi"/>
          <w:sz w:val="24"/>
          <w:szCs w:val="24"/>
          <w:u w:val="single"/>
        </w:rPr>
        <w:t>CATATG</w:t>
      </w:r>
      <w:r w:rsidR="00AF3327" w:rsidRPr="00AF3327">
        <w:rPr>
          <w:rFonts w:cstheme="minorBidi"/>
          <w:sz w:val="24"/>
          <w:szCs w:val="24"/>
        </w:rPr>
        <w:t>CTGAAACTTTCTTTCAGGTTGAAG</w:t>
      </w:r>
      <w:r w:rsidR="00AF3327">
        <w:rPr>
          <w:rFonts w:cstheme="minorBidi"/>
          <w:sz w:val="24"/>
          <w:szCs w:val="24"/>
        </w:rPr>
        <w:t>-3’</w:t>
      </w:r>
      <w:r w:rsidRPr="00D01478">
        <w:rPr>
          <w:rFonts w:cstheme="minorBidi"/>
          <w:sz w:val="24"/>
          <w:szCs w:val="24"/>
        </w:rPr>
        <w:t>, and hC2GnT2-SC-Xho-R1</w:t>
      </w:r>
      <w:r w:rsidR="00AF3327">
        <w:rPr>
          <w:rFonts w:cstheme="minorBidi"/>
          <w:sz w:val="24"/>
          <w:szCs w:val="24"/>
        </w:rPr>
        <w:t>; 5’-</w:t>
      </w:r>
      <w:r w:rsidR="00AF3327" w:rsidRPr="00AF3327">
        <w:t xml:space="preserve"> </w:t>
      </w:r>
      <w:r w:rsidR="00AF3327" w:rsidRPr="00AF3327">
        <w:rPr>
          <w:rFonts w:cstheme="minorBidi"/>
          <w:sz w:val="24"/>
          <w:szCs w:val="24"/>
        </w:rPr>
        <w:t>TTT</w:t>
      </w:r>
      <w:r w:rsidR="00AF3327" w:rsidRPr="00AF3327">
        <w:rPr>
          <w:rFonts w:cstheme="minorBidi"/>
          <w:sz w:val="24"/>
          <w:szCs w:val="24"/>
          <w:u w:val="single"/>
        </w:rPr>
        <w:t>CTCGAG</w:t>
      </w:r>
      <w:r w:rsidR="00AF3327" w:rsidRPr="00AF3327">
        <w:rPr>
          <w:rFonts w:cstheme="minorBidi"/>
          <w:sz w:val="24"/>
          <w:szCs w:val="24"/>
        </w:rPr>
        <w:t>TCAAAGTTCAGTCCCATAGATGG</w:t>
      </w:r>
      <w:r w:rsidR="00AF3327">
        <w:rPr>
          <w:rFonts w:cstheme="minorBidi"/>
          <w:sz w:val="24"/>
          <w:szCs w:val="24"/>
        </w:rPr>
        <w:t>-3’</w:t>
      </w:r>
      <w:r w:rsidRPr="00D01478">
        <w:rPr>
          <w:rFonts w:cstheme="minorBidi"/>
          <w:sz w:val="24"/>
          <w:szCs w:val="24"/>
        </w:rPr>
        <w:t xml:space="preserve"> were used to amplify </w:t>
      </w:r>
      <w:r w:rsidR="00AB43A5" w:rsidRPr="00D01478">
        <w:rPr>
          <w:rFonts w:cstheme="minorBidi"/>
          <w:sz w:val="24"/>
          <w:szCs w:val="24"/>
        </w:rPr>
        <w:t>GCNT1</w:t>
      </w:r>
      <w:r w:rsidRPr="00D01478">
        <w:rPr>
          <w:rFonts w:cstheme="minorBidi"/>
          <w:sz w:val="24"/>
          <w:szCs w:val="24"/>
        </w:rPr>
        <w:t xml:space="preserve"> and </w:t>
      </w:r>
      <w:r w:rsidR="00AB43A5" w:rsidRPr="00D01478">
        <w:rPr>
          <w:rFonts w:cstheme="minorBidi"/>
          <w:sz w:val="24"/>
          <w:szCs w:val="24"/>
        </w:rPr>
        <w:t>GCNT</w:t>
      </w:r>
      <w:r w:rsidR="00AF3327">
        <w:rPr>
          <w:rFonts w:cstheme="minorBidi"/>
          <w:sz w:val="24"/>
          <w:szCs w:val="24"/>
        </w:rPr>
        <w:t>3</w:t>
      </w:r>
      <w:r w:rsidR="00AB43A5" w:rsidRPr="00D01478">
        <w:rPr>
          <w:rFonts w:cstheme="minorBidi"/>
          <w:sz w:val="24"/>
          <w:szCs w:val="24"/>
        </w:rPr>
        <w:t xml:space="preserve"> </w:t>
      </w:r>
      <w:r w:rsidRPr="00D01478">
        <w:rPr>
          <w:rFonts w:cstheme="minorBidi"/>
          <w:sz w:val="24"/>
          <w:szCs w:val="24"/>
        </w:rPr>
        <w:t xml:space="preserve">cDNA, respectively, </w:t>
      </w:r>
      <w:r w:rsidR="007237C7" w:rsidRPr="00D01478">
        <w:rPr>
          <w:rFonts w:cstheme="minorBidi"/>
          <w:sz w:val="24"/>
          <w:szCs w:val="24"/>
        </w:rPr>
        <w:t xml:space="preserve">by PCR </w:t>
      </w:r>
      <w:r w:rsidRPr="00D01478">
        <w:rPr>
          <w:rFonts w:cstheme="minorBidi"/>
          <w:sz w:val="24"/>
          <w:szCs w:val="24"/>
        </w:rPr>
        <w:t xml:space="preserve">to construct </w:t>
      </w:r>
      <w:r w:rsidR="00790005" w:rsidRPr="00D01478">
        <w:rPr>
          <w:rFonts w:cstheme="minorBidi"/>
          <w:sz w:val="24"/>
          <w:szCs w:val="24"/>
        </w:rPr>
        <w:t xml:space="preserve">a </w:t>
      </w:r>
      <w:r w:rsidRPr="00D01478">
        <w:rPr>
          <w:rFonts w:cstheme="minorBidi"/>
          <w:sz w:val="24"/>
          <w:szCs w:val="24"/>
        </w:rPr>
        <w:t xml:space="preserve">bacterial expression </w:t>
      </w:r>
      <w:r w:rsidR="00790005" w:rsidRPr="00D01478">
        <w:rPr>
          <w:rFonts w:cstheme="minorBidi"/>
          <w:sz w:val="24"/>
          <w:szCs w:val="24"/>
        </w:rPr>
        <w:t xml:space="preserve">construct using the </w:t>
      </w:r>
      <w:r w:rsidRPr="00D01478">
        <w:rPr>
          <w:rFonts w:cstheme="minorBidi"/>
          <w:sz w:val="24"/>
          <w:szCs w:val="24"/>
        </w:rPr>
        <w:t xml:space="preserve">pCold-TF DNA </w:t>
      </w:r>
      <w:r w:rsidR="00A876C6" w:rsidRPr="00D01478">
        <w:rPr>
          <w:rFonts w:cstheme="minorBidi"/>
          <w:sz w:val="24"/>
          <w:szCs w:val="24"/>
        </w:rPr>
        <w:t xml:space="preserve">vector </w:t>
      </w:r>
      <w:r w:rsidRPr="00D01478">
        <w:rPr>
          <w:rFonts w:cstheme="minorBidi"/>
          <w:sz w:val="24"/>
          <w:szCs w:val="24"/>
        </w:rPr>
        <w:t xml:space="preserve">(TaKaRa, Japan). PCR products were purified from agarose gels, sequentially digested with </w:t>
      </w:r>
      <w:r w:rsidR="00560ACC" w:rsidRPr="0092517F">
        <w:rPr>
          <w:rFonts w:cstheme="minorBidi"/>
          <w:i/>
          <w:iCs/>
          <w:sz w:val="24"/>
          <w:szCs w:val="24"/>
        </w:rPr>
        <w:t>Nde</w:t>
      </w:r>
      <w:r w:rsidRPr="00D01478">
        <w:rPr>
          <w:rFonts w:cstheme="minorBidi"/>
          <w:sz w:val="24"/>
          <w:szCs w:val="24"/>
        </w:rPr>
        <w:t xml:space="preserve">I and </w:t>
      </w:r>
      <w:r w:rsidR="00560ACC" w:rsidRPr="0092517F">
        <w:rPr>
          <w:rFonts w:cstheme="minorBidi"/>
          <w:i/>
          <w:iCs/>
          <w:sz w:val="24"/>
          <w:szCs w:val="24"/>
        </w:rPr>
        <w:t>Xho</w:t>
      </w:r>
      <w:r w:rsidRPr="00D01478">
        <w:rPr>
          <w:rFonts w:cstheme="minorBidi"/>
          <w:sz w:val="24"/>
          <w:szCs w:val="24"/>
        </w:rPr>
        <w:t>I, and ligated into the pCold</w:t>
      </w:r>
      <w:r w:rsidR="00A876C6" w:rsidRPr="00D01478">
        <w:rPr>
          <w:rFonts w:cstheme="minorBidi"/>
          <w:sz w:val="24"/>
          <w:szCs w:val="24"/>
        </w:rPr>
        <w:t>-</w:t>
      </w:r>
      <w:r w:rsidRPr="00D01478">
        <w:rPr>
          <w:rFonts w:cstheme="minorBidi"/>
          <w:sz w:val="24"/>
          <w:szCs w:val="24"/>
        </w:rPr>
        <w:t>TF DNA vector.</w:t>
      </w:r>
    </w:p>
    <w:p w14:paraId="1593FC8A" w14:textId="325CB38A" w:rsidR="00EB7706" w:rsidRPr="00D01478" w:rsidRDefault="00EB7706" w:rsidP="00212AE8">
      <w:pPr>
        <w:snapToGrid w:val="0"/>
        <w:spacing w:line="480" w:lineRule="auto"/>
        <w:ind w:firstLine="360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sz w:val="24"/>
          <w:szCs w:val="24"/>
        </w:rPr>
        <w:t xml:space="preserve">To construct a mammalian expression vector, the coding sequence of </w:t>
      </w:r>
      <w:r w:rsidR="00F75512" w:rsidRPr="00D01478">
        <w:rPr>
          <w:rFonts w:cstheme="minorBidi"/>
          <w:sz w:val="24"/>
          <w:szCs w:val="24"/>
        </w:rPr>
        <w:t>GCNT1</w:t>
      </w:r>
      <w:r w:rsidRPr="00D01478">
        <w:rPr>
          <w:rFonts w:cstheme="minorBidi"/>
          <w:sz w:val="24"/>
          <w:szCs w:val="24"/>
        </w:rPr>
        <w:t xml:space="preserve"> was amplified by PCR using the primer pair hC2GnT-BamH-Full-F1</w:t>
      </w:r>
      <w:r w:rsidR="00AF3327">
        <w:rPr>
          <w:rFonts w:cstheme="minorBidi"/>
          <w:sz w:val="24"/>
          <w:szCs w:val="24"/>
        </w:rPr>
        <w:t>; 5’-</w:t>
      </w:r>
      <w:r w:rsidR="00AF3327" w:rsidRPr="00AF3327">
        <w:t xml:space="preserve"> </w:t>
      </w:r>
      <w:r w:rsidR="00AF3327" w:rsidRPr="00AF3327">
        <w:rPr>
          <w:rFonts w:cstheme="minorBidi"/>
          <w:sz w:val="24"/>
          <w:szCs w:val="24"/>
        </w:rPr>
        <w:t>TTT</w:t>
      </w:r>
      <w:r w:rsidR="00AF3327" w:rsidRPr="00AF3327">
        <w:rPr>
          <w:rFonts w:cstheme="minorBidi"/>
          <w:sz w:val="24"/>
          <w:szCs w:val="24"/>
          <w:u w:val="single"/>
        </w:rPr>
        <w:t>GGATCC</w:t>
      </w:r>
      <w:r w:rsidR="00AF3327" w:rsidRPr="00AF3327">
        <w:rPr>
          <w:rFonts w:cstheme="minorBidi"/>
          <w:sz w:val="24"/>
          <w:szCs w:val="24"/>
        </w:rPr>
        <w:t>TGCCCTTCACAAAGGAAATC</w:t>
      </w:r>
      <w:r w:rsidR="00AF3327">
        <w:rPr>
          <w:rFonts w:cstheme="minorBidi"/>
          <w:sz w:val="24"/>
          <w:szCs w:val="24"/>
        </w:rPr>
        <w:t>-3’</w:t>
      </w:r>
      <w:r w:rsidRPr="00D01478">
        <w:rPr>
          <w:rFonts w:cstheme="minorBidi"/>
          <w:sz w:val="24"/>
          <w:szCs w:val="24"/>
        </w:rPr>
        <w:t xml:space="preserve"> and hC2GnT-Not-R1</w:t>
      </w:r>
      <w:r w:rsidR="00AF3327">
        <w:rPr>
          <w:rFonts w:cstheme="minorBidi"/>
          <w:sz w:val="24"/>
          <w:szCs w:val="24"/>
        </w:rPr>
        <w:t>; 5’-</w:t>
      </w:r>
      <w:r w:rsidR="00AF3327" w:rsidRPr="00AF3327">
        <w:t xml:space="preserve"> </w:t>
      </w:r>
      <w:r w:rsidR="00AF3327" w:rsidRPr="00AF3327">
        <w:rPr>
          <w:rFonts w:cstheme="minorBidi"/>
          <w:sz w:val="24"/>
          <w:szCs w:val="24"/>
        </w:rPr>
        <w:t>TTT</w:t>
      </w:r>
      <w:r w:rsidR="00AF3327" w:rsidRPr="00AF3327">
        <w:rPr>
          <w:rFonts w:cstheme="minorBidi"/>
          <w:sz w:val="24"/>
          <w:szCs w:val="24"/>
          <w:u w:val="single"/>
        </w:rPr>
        <w:t>GCGGCCGC</w:t>
      </w:r>
      <w:r w:rsidR="00AF3327" w:rsidRPr="00AF3327">
        <w:rPr>
          <w:rFonts w:cstheme="minorBidi"/>
          <w:sz w:val="24"/>
          <w:szCs w:val="24"/>
        </w:rPr>
        <w:t>GCCCGTAATGGTCAGTGTTT</w:t>
      </w:r>
      <w:r w:rsidR="00AF3327">
        <w:rPr>
          <w:rFonts w:cstheme="minorBidi"/>
          <w:sz w:val="24"/>
          <w:szCs w:val="24"/>
        </w:rPr>
        <w:t>-3’</w:t>
      </w:r>
      <w:r w:rsidRPr="00D01478">
        <w:rPr>
          <w:rFonts w:cstheme="minorBidi"/>
          <w:sz w:val="24"/>
          <w:szCs w:val="24"/>
        </w:rPr>
        <w:t xml:space="preserve">. The resulting PCR </w:t>
      </w:r>
      <w:r w:rsidRPr="00D01478">
        <w:rPr>
          <w:rFonts w:cstheme="minorBidi"/>
          <w:sz w:val="24"/>
          <w:szCs w:val="24"/>
        </w:rPr>
        <w:lastRenderedPageBreak/>
        <w:t xml:space="preserve">product was digested with </w:t>
      </w:r>
      <w:r w:rsidR="00560ACC" w:rsidRPr="0092517F">
        <w:rPr>
          <w:rFonts w:cstheme="minorBidi"/>
          <w:i/>
          <w:iCs/>
          <w:sz w:val="24"/>
          <w:szCs w:val="24"/>
        </w:rPr>
        <w:t>Bam</w:t>
      </w:r>
      <w:r w:rsidRPr="00D01478">
        <w:rPr>
          <w:rFonts w:cstheme="minorBidi"/>
          <w:sz w:val="24"/>
          <w:szCs w:val="24"/>
        </w:rPr>
        <w:t xml:space="preserve">HI and </w:t>
      </w:r>
      <w:r w:rsidR="00560ACC" w:rsidRPr="0092517F">
        <w:rPr>
          <w:rFonts w:cstheme="minorBidi"/>
          <w:i/>
          <w:iCs/>
          <w:sz w:val="24"/>
          <w:szCs w:val="24"/>
        </w:rPr>
        <w:t>Not</w:t>
      </w:r>
      <w:r w:rsidRPr="00D01478">
        <w:rPr>
          <w:rFonts w:cstheme="minorBidi"/>
          <w:sz w:val="24"/>
          <w:szCs w:val="24"/>
        </w:rPr>
        <w:t xml:space="preserve">I restriction enzymes and ligated into pEBmulti-Neo (Wako Pure Chemicals). </w:t>
      </w:r>
    </w:p>
    <w:p w14:paraId="694C08E1" w14:textId="21C73DC7" w:rsidR="00EB7706" w:rsidRPr="00D01478" w:rsidRDefault="00EB7706" w:rsidP="00212AE8">
      <w:pPr>
        <w:snapToGrid w:val="0"/>
        <w:spacing w:line="480" w:lineRule="auto"/>
        <w:ind w:firstLine="360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i/>
          <w:sz w:val="24"/>
          <w:szCs w:val="24"/>
        </w:rPr>
        <w:t xml:space="preserve">Determination of monoclonal antibody specificity to </w:t>
      </w:r>
      <w:r w:rsidR="006F2F1B" w:rsidRPr="00D01478">
        <w:rPr>
          <w:rFonts w:cstheme="minorBidi"/>
          <w:i/>
          <w:sz w:val="24"/>
          <w:szCs w:val="24"/>
        </w:rPr>
        <w:t>GCNT1</w:t>
      </w:r>
      <w:r w:rsidRPr="00D01478">
        <w:rPr>
          <w:rFonts w:cstheme="minorBidi"/>
          <w:i/>
          <w:sz w:val="24"/>
          <w:szCs w:val="24"/>
        </w:rPr>
        <w:t xml:space="preserve"> using </w:t>
      </w:r>
      <w:r w:rsidR="00917DB1" w:rsidRPr="00D01478">
        <w:rPr>
          <w:rFonts w:cstheme="minorBidi"/>
          <w:i/>
          <w:sz w:val="24"/>
          <w:szCs w:val="24"/>
        </w:rPr>
        <w:t>rhGCNT1</w:t>
      </w:r>
      <w:r w:rsidRPr="00D01478">
        <w:rPr>
          <w:rFonts w:cstheme="minorBidi"/>
          <w:i/>
          <w:sz w:val="24"/>
          <w:szCs w:val="24"/>
        </w:rPr>
        <w:t xml:space="preserve">. </w:t>
      </w:r>
      <w:r w:rsidR="00274439" w:rsidRPr="00D01478">
        <w:rPr>
          <w:rFonts w:cstheme="minorBidi"/>
          <w:sz w:val="24"/>
          <w:szCs w:val="24"/>
        </w:rPr>
        <w:t>rhGCNT1</w:t>
      </w:r>
      <w:r w:rsidRPr="00D01478">
        <w:rPr>
          <w:rFonts w:cstheme="minorBidi"/>
          <w:sz w:val="24"/>
          <w:szCs w:val="24"/>
        </w:rPr>
        <w:t xml:space="preserve"> or BSA were adsorbed to the </w:t>
      </w:r>
      <w:r w:rsidR="008567F1" w:rsidRPr="00D01478">
        <w:rPr>
          <w:rFonts w:cstheme="minorBidi"/>
          <w:sz w:val="24"/>
          <w:szCs w:val="24"/>
        </w:rPr>
        <w:t xml:space="preserve">well </w:t>
      </w:r>
      <w:r w:rsidRPr="00D01478">
        <w:rPr>
          <w:rFonts w:cstheme="minorBidi"/>
          <w:sz w:val="24"/>
          <w:szCs w:val="24"/>
        </w:rPr>
        <w:t>wall</w:t>
      </w:r>
      <w:r w:rsidR="008567F1" w:rsidRPr="00D01478">
        <w:rPr>
          <w:rFonts w:cstheme="minorBidi"/>
          <w:sz w:val="24"/>
          <w:szCs w:val="24"/>
        </w:rPr>
        <w:t>s</w:t>
      </w:r>
      <w:r w:rsidRPr="00D01478">
        <w:rPr>
          <w:rFonts w:cstheme="minorBidi"/>
          <w:sz w:val="24"/>
          <w:szCs w:val="24"/>
        </w:rPr>
        <w:t xml:space="preserve"> </w:t>
      </w:r>
      <w:r w:rsidR="008567F1" w:rsidRPr="00D01478">
        <w:rPr>
          <w:rFonts w:cstheme="minorBidi"/>
          <w:sz w:val="24"/>
          <w:szCs w:val="24"/>
        </w:rPr>
        <w:t xml:space="preserve">of </w:t>
      </w:r>
      <w:r w:rsidRPr="00D01478">
        <w:rPr>
          <w:rFonts w:cstheme="minorBidi"/>
          <w:sz w:val="24"/>
          <w:szCs w:val="24"/>
        </w:rPr>
        <w:t>a 96-well microtiter plate. The wells were then blocked with a BSA solution in PBS</w:t>
      </w:r>
      <w:r w:rsidRPr="00D01478">
        <w:rPr>
          <w:rFonts w:cstheme="minorBidi"/>
          <w:color w:val="FF0000"/>
          <w:sz w:val="24"/>
          <w:szCs w:val="24"/>
        </w:rPr>
        <w:t xml:space="preserve"> </w:t>
      </w:r>
      <w:r w:rsidR="00AF3327">
        <w:rPr>
          <w:rFonts w:cstheme="minorBidi"/>
          <w:sz w:val="24"/>
          <w:szCs w:val="24"/>
        </w:rPr>
        <w:t>and hGCNT1</w:t>
      </w:r>
      <w:r w:rsidRPr="00D01478">
        <w:rPr>
          <w:rFonts w:cstheme="minorBidi"/>
          <w:sz w:val="24"/>
          <w:szCs w:val="24"/>
        </w:rPr>
        <w:t xml:space="preserve"> mAb</w:t>
      </w:r>
      <w:r w:rsidR="008A3129" w:rsidRPr="00D01478">
        <w:rPr>
          <w:rFonts w:cstheme="minorBidi"/>
          <w:sz w:val="24"/>
          <w:szCs w:val="24"/>
        </w:rPr>
        <w:t>s</w:t>
      </w:r>
      <w:r w:rsidRPr="00D01478">
        <w:rPr>
          <w:rFonts w:cstheme="minorBidi"/>
          <w:sz w:val="24"/>
          <w:szCs w:val="24"/>
        </w:rPr>
        <w:t xml:space="preserve"> </w:t>
      </w:r>
      <w:r w:rsidR="008A3129" w:rsidRPr="00D01478">
        <w:rPr>
          <w:rFonts w:cstheme="minorBidi"/>
          <w:sz w:val="24"/>
          <w:szCs w:val="24"/>
        </w:rPr>
        <w:t xml:space="preserve">were </w:t>
      </w:r>
      <w:r w:rsidRPr="00D01478">
        <w:rPr>
          <w:rFonts w:cstheme="minorBidi"/>
          <w:sz w:val="24"/>
          <w:szCs w:val="24"/>
        </w:rPr>
        <w:t xml:space="preserve">added to each well. Specific binding </w:t>
      </w:r>
      <w:r w:rsidR="008A3129" w:rsidRPr="00D01478">
        <w:rPr>
          <w:rFonts w:cstheme="minorBidi"/>
          <w:sz w:val="24"/>
          <w:szCs w:val="24"/>
        </w:rPr>
        <w:t>to GCNT1</w:t>
      </w:r>
      <w:r w:rsidRPr="00D01478">
        <w:rPr>
          <w:rFonts w:cstheme="minorBidi"/>
          <w:sz w:val="24"/>
          <w:szCs w:val="24"/>
        </w:rPr>
        <w:t xml:space="preserve"> was determined </w:t>
      </w:r>
      <w:r w:rsidR="008A3129" w:rsidRPr="00D01478">
        <w:rPr>
          <w:rFonts w:cstheme="minorBidi"/>
          <w:sz w:val="24"/>
          <w:szCs w:val="24"/>
        </w:rPr>
        <w:t xml:space="preserve">by </w:t>
      </w:r>
      <w:r w:rsidRPr="00D01478">
        <w:rPr>
          <w:rFonts w:cstheme="minorBidi"/>
          <w:sz w:val="24"/>
          <w:szCs w:val="24"/>
        </w:rPr>
        <w:t xml:space="preserve">incubation with a 1:2000 dilution of a HRP-conjugated goat anti-mouse IgG antibody (H+L). After an HRP substrate was added to each well, absorbance </w:t>
      </w:r>
      <w:r w:rsidR="00B14B51" w:rsidRPr="00D01478">
        <w:rPr>
          <w:rFonts w:cstheme="minorBidi"/>
          <w:sz w:val="24"/>
          <w:szCs w:val="24"/>
        </w:rPr>
        <w:t xml:space="preserve">at 405 nm </w:t>
      </w:r>
      <w:r w:rsidRPr="00D01478">
        <w:rPr>
          <w:rFonts w:cstheme="minorBidi"/>
          <w:sz w:val="24"/>
          <w:szCs w:val="24"/>
        </w:rPr>
        <w:t>was measured on a microplate reader.</w:t>
      </w:r>
    </w:p>
    <w:p w14:paraId="24FD9C45" w14:textId="620835CE" w:rsidR="00EB7706" w:rsidRPr="00D01478" w:rsidRDefault="00F12C8F" w:rsidP="00212AE8">
      <w:pPr>
        <w:snapToGrid w:val="0"/>
        <w:spacing w:line="480" w:lineRule="auto"/>
        <w:ind w:firstLine="360"/>
        <w:jc w:val="left"/>
        <w:rPr>
          <w:rFonts w:cstheme="minorBidi"/>
          <w:sz w:val="24"/>
          <w:szCs w:val="24"/>
        </w:rPr>
      </w:pPr>
      <w:r w:rsidRPr="00D01478">
        <w:rPr>
          <w:rFonts w:cstheme="minorBidi"/>
          <w:sz w:val="24"/>
          <w:szCs w:val="24"/>
        </w:rPr>
        <w:t>For immunoblotting, 1</w:t>
      </w:r>
      <w:r w:rsidR="00EB7706" w:rsidRPr="00D01478">
        <w:rPr>
          <w:rFonts w:cstheme="minorBidi"/>
          <w:sz w:val="24"/>
          <w:szCs w:val="24"/>
        </w:rPr>
        <w:t xml:space="preserve"> mg/mL </w:t>
      </w:r>
      <w:r w:rsidRPr="00D01478">
        <w:rPr>
          <w:rFonts w:cstheme="minorBidi"/>
          <w:sz w:val="24"/>
          <w:szCs w:val="24"/>
        </w:rPr>
        <w:t>rhGCNT1</w:t>
      </w:r>
      <w:r w:rsidR="00EB7706" w:rsidRPr="00D01478">
        <w:rPr>
          <w:rFonts w:cstheme="minorBidi"/>
          <w:sz w:val="24"/>
          <w:szCs w:val="24"/>
        </w:rPr>
        <w:t xml:space="preserve"> or </w:t>
      </w:r>
      <w:r w:rsidR="00AF3327">
        <w:rPr>
          <w:rFonts w:cstheme="minorBidi"/>
          <w:sz w:val="24"/>
          <w:szCs w:val="24"/>
        </w:rPr>
        <w:t>GCNT3</w:t>
      </w:r>
      <w:r w:rsidR="00EB7706" w:rsidRPr="00D01478">
        <w:rPr>
          <w:rFonts w:cstheme="minorBidi"/>
          <w:sz w:val="24"/>
          <w:szCs w:val="24"/>
        </w:rPr>
        <w:t xml:space="preserve"> was applied </w:t>
      </w:r>
      <w:r w:rsidRPr="00D01478">
        <w:rPr>
          <w:rFonts w:cstheme="minorBidi"/>
          <w:sz w:val="24"/>
          <w:szCs w:val="24"/>
        </w:rPr>
        <w:t xml:space="preserve">on </w:t>
      </w:r>
      <w:r w:rsidR="00EB7706" w:rsidRPr="00D01478">
        <w:rPr>
          <w:rFonts w:cstheme="minorBidi"/>
          <w:sz w:val="24"/>
          <w:szCs w:val="24"/>
        </w:rPr>
        <w:t>a</w:t>
      </w:r>
      <w:r w:rsidRPr="00D01478">
        <w:rPr>
          <w:rFonts w:cstheme="minorBidi"/>
          <w:sz w:val="24"/>
          <w:szCs w:val="24"/>
        </w:rPr>
        <w:t>n</w:t>
      </w:r>
      <w:r w:rsidR="00EB7706" w:rsidRPr="00D01478">
        <w:rPr>
          <w:rFonts w:cstheme="minorBidi"/>
          <w:sz w:val="24"/>
          <w:szCs w:val="24"/>
        </w:rPr>
        <w:t xml:space="preserve"> SDS-PAGE gel. After electrophoresis, proteins were transferred to a PVDF membrane</w:t>
      </w:r>
      <w:r w:rsidRPr="00D01478">
        <w:rPr>
          <w:rFonts w:cstheme="minorBidi"/>
          <w:sz w:val="24"/>
          <w:szCs w:val="24"/>
        </w:rPr>
        <w:t>.</w:t>
      </w:r>
      <w:r w:rsidR="00EB7706" w:rsidRPr="00D01478">
        <w:rPr>
          <w:rFonts w:cstheme="minorBidi"/>
          <w:sz w:val="24"/>
          <w:szCs w:val="24"/>
        </w:rPr>
        <w:t xml:space="preserve"> </w:t>
      </w:r>
      <w:r w:rsidRPr="00D01478">
        <w:rPr>
          <w:rFonts w:cstheme="minorBidi"/>
          <w:sz w:val="24"/>
          <w:szCs w:val="24"/>
        </w:rPr>
        <w:t>T</w:t>
      </w:r>
      <w:r w:rsidR="00EB7706" w:rsidRPr="00D01478">
        <w:rPr>
          <w:rFonts w:cstheme="minorBidi"/>
          <w:sz w:val="24"/>
          <w:szCs w:val="24"/>
        </w:rPr>
        <w:t xml:space="preserve">he membrane was blocked using 5% skim milk in TBS. </w:t>
      </w:r>
      <w:r w:rsidR="00CD6AC4" w:rsidRPr="00D01478">
        <w:rPr>
          <w:rFonts w:cstheme="minorBidi"/>
          <w:sz w:val="24"/>
          <w:szCs w:val="24"/>
        </w:rPr>
        <w:t>GCNT1</w:t>
      </w:r>
      <w:r w:rsidR="00EB7706" w:rsidRPr="00D01478">
        <w:rPr>
          <w:rFonts w:cstheme="minorBidi"/>
          <w:sz w:val="24"/>
          <w:szCs w:val="24"/>
        </w:rPr>
        <w:t xml:space="preserve"> was detected by sequential incubation with an anti-</w:t>
      </w:r>
      <w:r w:rsidR="00CD6AC4" w:rsidRPr="00D01478">
        <w:rPr>
          <w:rFonts w:cstheme="minorBidi"/>
          <w:sz w:val="24"/>
          <w:szCs w:val="24"/>
        </w:rPr>
        <w:t xml:space="preserve">rhGCNT1 </w:t>
      </w:r>
      <w:r w:rsidR="00EB7706" w:rsidRPr="00D01478">
        <w:rPr>
          <w:rFonts w:cstheme="minorBidi"/>
          <w:sz w:val="24"/>
          <w:szCs w:val="24"/>
        </w:rPr>
        <w:t>mAb (clone HU127</w:t>
      </w:r>
      <w:r w:rsidR="00CD6AC4" w:rsidRPr="00D01478">
        <w:rPr>
          <w:rFonts w:cstheme="minorBidi"/>
          <w:sz w:val="24"/>
          <w:szCs w:val="24"/>
        </w:rPr>
        <w:t>,</w:t>
      </w:r>
      <w:r w:rsidR="00EB7706" w:rsidRPr="00D01478">
        <w:rPr>
          <w:rFonts w:cstheme="minorBidi"/>
          <w:sz w:val="24"/>
          <w:szCs w:val="24"/>
        </w:rPr>
        <w:t xml:space="preserve"> 5 </w:t>
      </w:r>
      <w:r w:rsidR="00E03377">
        <w:rPr>
          <w:rFonts w:ascii="Symbol" w:hAnsi="Symbol" w:cstheme="minorBidi"/>
          <w:sz w:val="24"/>
          <w:szCs w:val="24"/>
        </w:rPr>
        <w:t></w:t>
      </w:r>
      <w:r w:rsidR="00EB7706" w:rsidRPr="00D01478">
        <w:rPr>
          <w:rFonts w:cstheme="minorBidi"/>
          <w:sz w:val="24"/>
          <w:szCs w:val="24"/>
        </w:rPr>
        <w:t>g/mL) and an HRP-goat anti-mouse IgG antibody (H+L; 1:2000) diluted in 0.05% Tween</w:t>
      </w:r>
      <w:r w:rsidR="00CD6AC4" w:rsidRPr="00D01478">
        <w:rPr>
          <w:rFonts w:cstheme="minorBidi"/>
          <w:sz w:val="24"/>
          <w:szCs w:val="24"/>
        </w:rPr>
        <w:t>-</w:t>
      </w:r>
      <w:r w:rsidR="00EB7706" w:rsidRPr="00D01478">
        <w:rPr>
          <w:rFonts w:cstheme="minorBidi"/>
          <w:sz w:val="24"/>
          <w:szCs w:val="24"/>
        </w:rPr>
        <w:t xml:space="preserve">20 in TBS (TBST). </w:t>
      </w:r>
      <w:r w:rsidR="00CD6AC4" w:rsidRPr="00D01478">
        <w:rPr>
          <w:rFonts w:cstheme="minorBidi"/>
          <w:sz w:val="24"/>
          <w:szCs w:val="24"/>
        </w:rPr>
        <w:t>S</w:t>
      </w:r>
      <w:r w:rsidR="00EB7706" w:rsidRPr="00D01478">
        <w:rPr>
          <w:rFonts w:cstheme="minorBidi"/>
          <w:sz w:val="24"/>
          <w:szCs w:val="24"/>
        </w:rPr>
        <w:t xml:space="preserve">ignals representing </w:t>
      </w:r>
      <w:r w:rsidR="00CD6AC4" w:rsidRPr="00D01478">
        <w:rPr>
          <w:rFonts w:cstheme="minorBidi"/>
          <w:sz w:val="24"/>
          <w:szCs w:val="24"/>
        </w:rPr>
        <w:t>GCNT1</w:t>
      </w:r>
      <w:r w:rsidR="00EB7706" w:rsidRPr="00D01478">
        <w:rPr>
          <w:rFonts w:cstheme="minorBidi"/>
          <w:color w:val="FF0000"/>
          <w:sz w:val="24"/>
          <w:szCs w:val="24"/>
        </w:rPr>
        <w:t xml:space="preserve"> </w:t>
      </w:r>
      <w:r w:rsidR="00EB7706" w:rsidRPr="00D01478">
        <w:rPr>
          <w:rFonts w:cstheme="minorBidi"/>
          <w:sz w:val="24"/>
          <w:szCs w:val="24"/>
        </w:rPr>
        <w:t xml:space="preserve">were enzymatically detected using the ECL </w:t>
      </w:r>
      <w:r w:rsidR="00CD6AC4" w:rsidRPr="00D01478">
        <w:rPr>
          <w:rFonts w:cstheme="minorBidi"/>
          <w:sz w:val="24"/>
          <w:szCs w:val="24"/>
        </w:rPr>
        <w:t>P</w:t>
      </w:r>
      <w:r w:rsidR="00EB7706" w:rsidRPr="00D01478">
        <w:rPr>
          <w:rFonts w:cstheme="minorBidi"/>
          <w:sz w:val="24"/>
          <w:szCs w:val="24"/>
        </w:rPr>
        <w:t>lus reagent (GE Healthcare).</w:t>
      </w:r>
    </w:p>
    <w:p w14:paraId="3060D890" w14:textId="4DD3F178" w:rsidR="00EB7706" w:rsidRPr="00D01478" w:rsidRDefault="00EB7706" w:rsidP="00212AE8">
      <w:pPr>
        <w:snapToGrid w:val="0"/>
        <w:spacing w:line="480" w:lineRule="auto"/>
        <w:ind w:firstLine="360"/>
        <w:jc w:val="left"/>
        <w:rPr>
          <w:i/>
          <w:sz w:val="24"/>
          <w:szCs w:val="24"/>
        </w:rPr>
      </w:pPr>
      <w:r w:rsidRPr="00D01478">
        <w:rPr>
          <w:i/>
          <w:sz w:val="24"/>
          <w:szCs w:val="24"/>
        </w:rPr>
        <w:t>Determination of the binding specificity of anti-</w:t>
      </w:r>
      <w:r w:rsidR="00EE6A3E" w:rsidRPr="00D01478">
        <w:rPr>
          <w:i/>
          <w:sz w:val="24"/>
          <w:szCs w:val="24"/>
        </w:rPr>
        <w:t>GCNT1</w:t>
      </w:r>
      <w:r w:rsidRPr="00D01478">
        <w:rPr>
          <w:i/>
          <w:sz w:val="24"/>
          <w:szCs w:val="24"/>
        </w:rPr>
        <w:t xml:space="preserve"> mAb by immunoblotting and immunocytochemistry</w:t>
      </w:r>
    </w:p>
    <w:p w14:paraId="6C34F164" w14:textId="77777777" w:rsidR="001F7407" w:rsidRDefault="00EB7706" w:rsidP="00212AE8">
      <w:pPr>
        <w:snapToGrid w:val="0"/>
        <w:spacing w:line="480" w:lineRule="auto"/>
        <w:ind w:firstLine="360"/>
        <w:jc w:val="left"/>
        <w:rPr>
          <w:sz w:val="24"/>
          <w:szCs w:val="24"/>
        </w:rPr>
      </w:pPr>
      <w:r w:rsidRPr="00D01478">
        <w:rPr>
          <w:rFonts w:eastAsia="ＭＳ Ｐゴシック" w:cs="ＭＳ Ｐゴシック"/>
          <w:kern w:val="0"/>
          <w:sz w:val="24"/>
          <w:szCs w:val="24"/>
        </w:rPr>
        <w:t xml:space="preserve">CHO cells were maintained in </w:t>
      </w:r>
      <w:r w:rsidR="00560ACC" w:rsidRPr="007747F2">
        <w:rPr>
          <w:rFonts w:ascii="Symbol" w:hAnsi="Symbol"/>
          <w:sz w:val="24"/>
          <w:szCs w:val="24"/>
        </w:rPr>
        <w:t></w:t>
      </w:r>
      <w:r w:rsidRPr="00D01478">
        <w:rPr>
          <w:sz w:val="24"/>
          <w:szCs w:val="24"/>
        </w:rPr>
        <w:t>-MEM</w:t>
      </w:r>
      <w:r w:rsidRPr="00D01478">
        <w:rPr>
          <w:rFonts w:eastAsia="ＭＳ Ｐゴシック" w:cs="ＭＳ Ｐゴシック"/>
          <w:kern w:val="0"/>
          <w:sz w:val="24"/>
          <w:szCs w:val="24"/>
        </w:rPr>
        <w:t xml:space="preserve"> supplemented with 10% FBS. </w:t>
      </w:r>
      <w:r w:rsidR="0033561B" w:rsidRPr="00D01478">
        <w:rPr>
          <w:rFonts w:eastAsia="ＭＳ Ｐゴシック" w:cs="ＭＳ Ｐゴシック"/>
          <w:kern w:val="0"/>
          <w:sz w:val="24"/>
          <w:szCs w:val="24"/>
        </w:rPr>
        <w:t>C</w:t>
      </w:r>
      <w:r w:rsidRPr="00D01478">
        <w:rPr>
          <w:rFonts w:eastAsia="ＭＳ Ｐゴシック" w:cs="ＭＳ Ｐゴシック"/>
          <w:kern w:val="0"/>
          <w:sz w:val="24"/>
          <w:szCs w:val="24"/>
        </w:rPr>
        <w:t>ells were plated in a 6-well cell culture dish</w:t>
      </w:r>
      <w:r w:rsidRPr="00D01478">
        <w:rPr>
          <w:sz w:val="24"/>
          <w:szCs w:val="24"/>
        </w:rPr>
        <w:t xml:space="preserve"> (Thermo Fisher) 24 h before transfection. </w:t>
      </w:r>
      <w:r w:rsidR="003829F4" w:rsidRPr="00D01478">
        <w:rPr>
          <w:sz w:val="24"/>
          <w:szCs w:val="24"/>
        </w:rPr>
        <w:t>C</w:t>
      </w:r>
      <w:r w:rsidRPr="00D01478">
        <w:rPr>
          <w:sz w:val="24"/>
          <w:szCs w:val="24"/>
        </w:rPr>
        <w:t>ells were transfected using the Xtreme</w:t>
      </w:r>
      <w:r w:rsidR="00C207F7" w:rsidRPr="00D01478">
        <w:rPr>
          <w:sz w:val="24"/>
          <w:szCs w:val="24"/>
        </w:rPr>
        <w:t>GENE</w:t>
      </w:r>
      <w:r w:rsidRPr="00D01478">
        <w:rPr>
          <w:sz w:val="24"/>
          <w:szCs w:val="24"/>
        </w:rPr>
        <w:t xml:space="preserve"> HP DNA transfection reagent (Roche Diagnostics) with 1 µg of </w:t>
      </w:r>
      <w:r w:rsidR="00D81399" w:rsidRPr="00D01478">
        <w:rPr>
          <w:sz w:val="24"/>
          <w:szCs w:val="24"/>
        </w:rPr>
        <w:t>GCN1</w:t>
      </w:r>
      <w:r w:rsidR="007747F2">
        <w:rPr>
          <w:sz w:val="24"/>
          <w:szCs w:val="24"/>
        </w:rPr>
        <w:t>T</w:t>
      </w:r>
      <w:r w:rsidRPr="00D01478">
        <w:rPr>
          <w:sz w:val="24"/>
          <w:szCs w:val="24"/>
        </w:rPr>
        <w:t xml:space="preserve">, </w:t>
      </w:r>
      <w:r w:rsidR="00D81399" w:rsidRPr="00D01478">
        <w:rPr>
          <w:sz w:val="24"/>
          <w:szCs w:val="24"/>
        </w:rPr>
        <w:t>GCNT</w:t>
      </w:r>
      <w:r w:rsidR="007747F2">
        <w:rPr>
          <w:sz w:val="24"/>
          <w:szCs w:val="24"/>
        </w:rPr>
        <w:t>3</w:t>
      </w:r>
      <w:r w:rsidR="00D81399" w:rsidRPr="00D01478">
        <w:rPr>
          <w:sz w:val="24"/>
          <w:szCs w:val="24"/>
        </w:rPr>
        <w:t>,</w:t>
      </w:r>
      <w:r w:rsidRPr="00D01478">
        <w:rPr>
          <w:sz w:val="24"/>
          <w:szCs w:val="24"/>
        </w:rPr>
        <w:t xml:space="preserve"> or an empty vector (mock). For immunoblotting, the cells were lysed by 1% NP-40 </w:t>
      </w:r>
      <w:r w:rsidR="00D81399" w:rsidRPr="00D01478">
        <w:rPr>
          <w:sz w:val="24"/>
          <w:szCs w:val="24"/>
        </w:rPr>
        <w:lastRenderedPageBreak/>
        <w:t xml:space="preserve">in </w:t>
      </w:r>
      <w:r w:rsidRPr="00D01478">
        <w:rPr>
          <w:sz w:val="24"/>
          <w:szCs w:val="24"/>
        </w:rPr>
        <w:t>PBS 72 h</w:t>
      </w:r>
      <w:r w:rsidR="00D81399" w:rsidRPr="00D01478">
        <w:rPr>
          <w:sz w:val="24"/>
          <w:szCs w:val="24"/>
        </w:rPr>
        <w:t xml:space="preserve"> post-</w:t>
      </w:r>
      <w:r w:rsidRPr="00D01478">
        <w:rPr>
          <w:sz w:val="24"/>
          <w:szCs w:val="24"/>
        </w:rPr>
        <w:t>transfection</w:t>
      </w:r>
      <w:r w:rsidR="0014557A" w:rsidRPr="00D01478">
        <w:rPr>
          <w:sz w:val="24"/>
          <w:szCs w:val="24"/>
        </w:rPr>
        <w:t xml:space="preserve"> and 3</w:t>
      </w:r>
      <w:r w:rsidRPr="00D01478">
        <w:rPr>
          <w:sz w:val="24"/>
          <w:szCs w:val="24"/>
        </w:rPr>
        <w:t xml:space="preserve"> </w:t>
      </w:r>
      <w:r w:rsidR="0014557A" w:rsidRPr="00D01478">
        <w:rPr>
          <w:sz w:val="24"/>
          <w:szCs w:val="24"/>
        </w:rPr>
        <w:t>µ</w:t>
      </w:r>
      <w:r w:rsidRPr="00D01478">
        <w:rPr>
          <w:sz w:val="24"/>
          <w:szCs w:val="24"/>
        </w:rPr>
        <w:t xml:space="preserve">g proteins from </w:t>
      </w:r>
      <w:r w:rsidR="007747F2">
        <w:rPr>
          <w:sz w:val="24"/>
          <w:szCs w:val="24"/>
        </w:rPr>
        <w:t>the CHO</w:t>
      </w:r>
      <w:r w:rsidRPr="00D01478">
        <w:rPr>
          <w:sz w:val="24"/>
          <w:szCs w:val="24"/>
        </w:rPr>
        <w:t xml:space="preserve"> whole-cell lysate</w:t>
      </w:r>
      <w:r w:rsidR="007747F2">
        <w:rPr>
          <w:sz w:val="24"/>
          <w:szCs w:val="24"/>
        </w:rPr>
        <w:t xml:space="preserve"> </w:t>
      </w:r>
      <w:r w:rsidRPr="00D01478">
        <w:rPr>
          <w:sz w:val="24"/>
          <w:szCs w:val="24"/>
        </w:rPr>
        <w:t xml:space="preserve">were applied </w:t>
      </w:r>
      <w:r w:rsidR="00B47538" w:rsidRPr="00D01478">
        <w:rPr>
          <w:sz w:val="24"/>
          <w:szCs w:val="24"/>
        </w:rPr>
        <w:t xml:space="preserve">on </w:t>
      </w:r>
      <w:r w:rsidRPr="00D01478">
        <w:rPr>
          <w:sz w:val="24"/>
          <w:szCs w:val="24"/>
        </w:rPr>
        <w:t xml:space="preserve">an SDS-PAGE gel. After electrophoresis, proteins were transferred </w:t>
      </w:r>
      <w:r w:rsidR="00B47538" w:rsidRPr="00D01478">
        <w:rPr>
          <w:sz w:val="24"/>
          <w:szCs w:val="24"/>
        </w:rPr>
        <w:t xml:space="preserve">onto </w:t>
      </w:r>
      <w:r w:rsidRPr="00D01478">
        <w:rPr>
          <w:sz w:val="24"/>
          <w:szCs w:val="24"/>
        </w:rPr>
        <w:t>a PVDF membrane</w:t>
      </w:r>
      <w:r w:rsidR="00B47538" w:rsidRPr="00D01478">
        <w:rPr>
          <w:sz w:val="24"/>
          <w:szCs w:val="24"/>
        </w:rPr>
        <w:t>. Unspecific binding</w:t>
      </w:r>
      <w:r w:rsidRPr="00D01478">
        <w:rPr>
          <w:sz w:val="24"/>
          <w:szCs w:val="24"/>
        </w:rPr>
        <w:t xml:space="preserve"> was blocked with 5% BSA in TBST. Next, </w:t>
      </w:r>
      <w:r w:rsidR="00456E55" w:rsidRPr="00D01478">
        <w:rPr>
          <w:sz w:val="24"/>
          <w:szCs w:val="24"/>
        </w:rPr>
        <w:t>GCNT1</w:t>
      </w:r>
      <w:r w:rsidRPr="00D01478">
        <w:rPr>
          <w:sz w:val="24"/>
          <w:szCs w:val="24"/>
        </w:rPr>
        <w:t xml:space="preserve"> and </w:t>
      </w:r>
      <w:r w:rsidR="007747F2">
        <w:rPr>
          <w:sz w:val="24"/>
          <w:szCs w:val="24"/>
        </w:rPr>
        <w:t>GCNT3</w:t>
      </w:r>
      <w:r w:rsidRPr="00D01478">
        <w:rPr>
          <w:sz w:val="24"/>
          <w:szCs w:val="24"/>
        </w:rPr>
        <w:t xml:space="preserve"> were detected using sequential incubation with anti-</w:t>
      </w:r>
      <w:r w:rsidR="00456E55" w:rsidRPr="00D01478">
        <w:rPr>
          <w:sz w:val="24"/>
          <w:szCs w:val="24"/>
        </w:rPr>
        <w:t>GCNT1</w:t>
      </w:r>
      <w:r w:rsidRPr="00D01478">
        <w:rPr>
          <w:sz w:val="24"/>
          <w:szCs w:val="24"/>
        </w:rPr>
        <w:t xml:space="preserve"> mAb (</w:t>
      </w:r>
      <w:r w:rsidR="00456E55" w:rsidRPr="00D01478">
        <w:rPr>
          <w:sz w:val="24"/>
          <w:szCs w:val="24"/>
        </w:rPr>
        <w:t>c</w:t>
      </w:r>
      <w:r w:rsidRPr="00D01478">
        <w:rPr>
          <w:sz w:val="24"/>
          <w:szCs w:val="24"/>
        </w:rPr>
        <w:t>lone HU127) or anti-</w:t>
      </w:r>
      <w:r w:rsidR="00456E55" w:rsidRPr="00D01478">
        <w:rPr>
          <w:sz w:val="24"/>
          <w:szCs w:val="24"/>
        </w:rPr>
        <w:t>GCNT</w:t>
      </w:r>
      <w:r w:rsidR="007747F2">
        <w:rPr>
          <w:sz w:val="24"/>
          <w:szCs w:val="24"/>
        </w:rPr>
        <w:t>3</w:t>
      </w:r>
      <w:r w:rsidRPr="00D01478">
        <w:rPr>
          <w:sz w:val="24"/>
          <w:szCs w:val="24"/>
        </w:rPr>
        <w:t xml:space="preserve"> antibody (Sigma) and HRP-conjugated secondary antibodies (1:2000) diluted in 5% BSA</w:t>
      </w:r>
      <w:r w:rsidR="006013B0" w:rsidRPr="00D01478">
        <w:rPr>
          <w:sz w:val="24"/>
          <w:szCs w:val="24"/>
        </w:rPr>
        <w:t xml:space="preserve"> in </w:t>
      </w:r>
      <w:r w:rsidRPr="00D01478">
        <w:rPr>
          <w:sz w:val="24"/>
          <w:szCs w:val="24"/>
        </w:rPr>
        <w:t xml:space="preserve">TBST. </w:t>
      </w:r>
      <w:r w:rsidR="006013B0" w:rsidRPr="00D01478">
        <w:rPr>
          <w:sz w:val="24"/>
          <w:szCs w:val="24"/>
        </w:rPr>
        <w:t>S</w:t>
      </w:r>
      <w:r w:rsidRPr="00D01478">
        <w:rPr>
          <w:sz w:val="24"/>
          <w:szCs w:val="24"/>
        </w:rPr>
        <w:t xml:space="preserve">ignals representing </w:t>
      </w:r>
      <w:r w:rsidR="007747F2">
        <w:rPr>
          <w:sz w:val="24"/>
          <w:szCs w:val="24"/>
        </w:rPr>
        <w:t>GCNT1 and GCNT3</w:t>
      </w:r>
      <w:r w:rsidRPr="00D01478">
        <w:rPr>
          <w:sz w:val="24"/>
          <w:szCs w:val="24"/>
        </w:rPr>
        <w:t xml:space="preserve"> were enzymatically detected using the Novex</w:t>
      </w:r>
      <w:r w:rsidRPr="00D01478">
        <w:rPr>
          <w:sz w:val="24"/>
          <w:szCs w:val="24"/>
          <w:vertAlign w:val="superscript"/>
        </w:rPr>
        <w:t>®</w:t>
      </w:r>
      <w:r w:rsidRPr="00D01478">
        <w:rPr>
          <w:sz w:val="24"/>
          <w:szCs w:val="24"/>
        </w:rPr>
        <w:t xml:space="preserve"> ECL Chemiluminescent Substrate Reagent Kit (Life Technologies). For immunocytochemistry, CHO cells were cultured on </w:t>
      </w:r>
      <w:r w:rsidR="006B7CEC" w:rsidRPr="00D01478">
        <w:rPr>
          <w:sz w:val="24"/>
          <w:szCs w:val="24"/>
        </w:rPr>
        <w:t xml:space="preserve">glass </w:t>
      </w:r>
      <w:r w:rsidRPr="00D01478">
        <w:rPr>
          <w:sz w:val="24"/>
          <w:szCs w:val="24"/>
        </w:rPr>
        <w:t>cover</w:t>
      </w:r>
      <w:r w:rsidR="006B7CEC" w:rsidRPr="00D01478">
        <w:rPr>
          <w:sz w:val="24"/>
          <w:szCs w:val="24"/>
        </w:rPr>
        <w:t>slips</w:t>
      </w:r>
      <w:r w:rsidRPr="00D01478">
        <w:rPr>
          <w:sz w:val="24"/>
          <w:szCs w:val="24"/>
        </w:rPr>
        <w:t xml:space="preserve"> and transfected by </w:t>
      </w:r>
      <w:r w:rsidR="006B7CEC" w:rsidRPr="00D01478">
        <w:rPr>
          <w:sz w:val="24"/>
          <w:szCs w:val="24"/>
        </w:rPr>
        <w:t xml:space="preserve">using </w:t>
      </w:r>
      <w:r w:rsidR="00277669" w:rsidRPr="00D01478">
        <w:rPr>
          <w:sz w:val="24"/>
          <w:szCs w:val="24"/>
        </w:rPr>
        <w:t xml:space="preserve">the </w:t>
      </w:r>
      <w:r w:rsidRPr="00D01478">
        <w:rPr>
          <w:sz w:val="24"/>
          <w:szCs w:val="24"/>
        </w:rPr>
        <w:t>Xtreme</w:t>
      </w:r>
      <w:r w:rsidR="006B7CEC" w:rsidRPr="00D01478">
        <w:rPr>
          <w:sz w:val="24"/>
          <w:szCs w:val="24"/>
        </w:rPr>
        <w:t>GENE</w:t>
      </w:r>
      <w:r w:rsidRPr="00D01478">
        <w:rPr>
          <w:sz w:val="24"/>
          <w:szCs w:val="24"/>
        </w:rPr>
        <w:t xml:space="preserve"> HP DNA transfection reagent</w:t>
      </w:r>
      <w:r w:rsidR="00E03377">
        <w:rPr>
          <w:sz w:val="24"/>
          <w:szCs w:val="24"/>
        </w:rPr>
        <w:t xml:space="preserve"> (Roche)</w:t>
      </w:r>
      <w:r w:rsidRPr="00D01478">
        <w:rPr>
          <w:sz w:val="24"/>
          <w:szCs w:val="24"/>
        </w:rPr>
        <w:t xml:space="preserve">. </w:t>
      </w:r>
      <w:r w:rsidR="00F55D2E" w:rsidRPr="00D01478">
        <w:rPr>
          <w:sz w:val="24"/>
          <w:szCs w:val="24"/>
        </w:rPr>
        <w:t>C</w:t>
      </w:r>
      <w:r w:rsidRPr="00D01478">
        <w:rPr>
          <w:sz w:val="24"/>
          <w:szCs w:val="24"/>
        </w:rPr>
        <w:t xml:space="preserve">ells were fixed by 4% </w:t>
      </w:r>
      <w:r w:rsidR="00F55D2E" w:rsidRPr="00D01478">
        <w:rPr>
          <w:sz w:val="24"/>
          <w:szCs w:val="24"/>
        </w:rPr>
        <w:t xml:space="preserve">paraformaldehyde in </w:t>
      </w:r>
      <w:r w:rsidRPr="00D01478">
        <w:rPr>
          <w:sz w:val="24"/>
          <w:szCs w:val="24"/>
        </w:rPr>
        <w:t>PBS</w:t>
      </w:r>
      <w:r w:rsidR="00555F2D" w:rsidRPr="00D01478">
        <w:rPr>
          <w:sz w:val="24"/>
          <w:szCs w:val="24"/>
        </w:rPr>
        <w:t xml:space="preserve">. Coverslips were </w:t>
      </w:r>
      <w:r w:rsidRPr="00D01478">
        <w:rPr>
          <w:sz w:val="24"/>
          <w:szCs w:val="24"/>
        </w:rPr>
        <w:t xml:space="preserve">incubated with primary antibodies and Alexa488-conjugated secondary antibodies. </w:t>
      </w:r>
      <w:r w:rsidR="00555F2D" w:rsidRPr="00D01478">
        <w:rPr>
          <w:sz w:val="24"/>
          <w:szCs w:val="24"/>
        </w:rPr>
        <w:t>N</w:t>
      </w:r>
      <w:r w:rsidRPr="00D01478">
        <w:rPr>
          <w:sz w:val="24"/>
          <w:szCs w:val="24"/>
        </w:rPr>
        <w:t xml:space="preserve">uclei was stained by DAPI and </w:t>
      </w:r>
      <w:r w:rsidR="00A17BD7" w:rsidRPr="00D01478">
        <w:rPr>
          <w:sz w:val="24"/>
          <w:szCs w:val="24"/>
        </w:rPr>
        <w:t xml:space="preserve">cells </w:t>
      </w:r>
      <w:r w:rsidRPr="00D01478">
        <w:rPr>
          <w:sz w:val="24"/>
          <w:szCs w:val="24"/>
        </w:rPr>
        <w:t xml:space="preserve">were </w:t>
      </w:r>
      <w:r w:rsidR="00A17BD7" w:rsidRPr="00D01478">
        <w:rPr>
          <w:sz w:val="24"/>
          <w:szCs w:val="24"/>
        </w:rPr>
        <w:t xml:space="preserve">visualized </w:t>
      </w:r>
      <w:r w:rsidRPr="00D01478">
        <w:rPr>
          <w:sz w:val="24"/>
          <w:szCs w:val="24"/>
        </w:rPr>
        <w:t xml:space="preserve">by fluorescence microscopy (EZ-9000, Keyence, Osaka, Japan). </w:t>
      </w:r>
    </w:p>
    <w:p w14:paraId="63047FF4" w14:textId="009A1AD9" w:rsidR="001F7407" w:rsidRPr="00D01478" w:rsidRDefault="001F7407" w:rsidP="001F7407">
      <w:pPr>
        <w:snapToGrid w:val="0"/>
        <w:spacing w:line="480" w:lineRule="auto"/>
        <w:ind w:firstLine="360"/>
        <w:jc w:val="left"/>
        <w:rPr>
          <w:rFonts w:cstheme="minorBidi"/>
          <w:b/>
          <w:sz w:val="24"/>
          <w:szCs w:val="24"/>
        </w:rPr>
      </w:pPr>
      <w:r>
        <w:rPr>
          <w:sz w:val="24"/>
          <w:szCs w:val="24"/>
        </w:rPr>
        <w:t>To confirm the binding specificity of anti-GCNT1 mAb under immunohistochemistry and dot blotting analysis, anti-GCNT1 mAb was pre</w:t>
      </w:r>
      <w:r w:rsidR="00F55D69">
        <w:rPr>
          <w:sz w:val="24"/>
          <w:szCs w:val="24"/>
        </w:rPr>
        <w:t>mixed</w:t>
      </w:r>
      <w:r>
        <w:rPr>
          <w:sz w:val="24"/>
          <w:szCs w:val="24"/>
        </w:rPr>
        <w:t xml:space="preserve"> with GCNT1 peptide antigen (</w:t>
      </w:r>
      <w:r w:rsidRPr="001F7407">
        <w:rPr>
          <w:sz w:val="24"/>
          <w:szCs w:val="24"/>
        </w:rPr>
        <w:t>GCNT1 N240-V260</w:t>
      </w:r>
      <w:r>
        <w:rPr>
          <w:sz w:val="24"/>
          <w:szCs w:val="24"/>
        </w:rPr>
        <w:t xml:space="preserve">). For immunohistochemistry, GCNT1 positive specimens were </w:t>
      </w:r>
      <w:r w:rsidRPr="00D01478">
        <w:rPr>
          <w:sz w:val="24"/>
          <w:szCs w:val="24"/>
        </w:rPr>
        <w:t xml:space="preserve">incubated with </w:t>
      </w:r>
      <w:r>
        <w:rPr>
          <w:sz w:val="24"/>
          <w:szCs w:val="24"/>
        </w:rPr>
        <w:t xml:space="preserve">5 </w:t>
      </w:r>
      <w:r w:rsidRPr="00F95C49">
        <w:rPr>
          <w:rFonts w:ascii="Symbol" w:hAnsi="Symbol"/>
          <w:sz w:val="24"/>
          <w:szCs w:val="24"/>
        </w:rPr>
        <w:t></w:t>
      </w:r>
      <w:r>
        <w:rPr>
          <w:sz w:val="24"/>
          <w:szCs w:val="24"/>
        </w:rPr>
        <w:t xml:space="preserve">g/mL of </w:t>
      </w:r>
      <w:r w:rsidRPr="00D01478">
        <w:rPr>
          <w:sz w:val="24"/>
          <w:szCs w:val="24"/>
        </w:rPr>
        <w:t>mouse anti-human GCNT1 mAb (clone HU127)</w:t>
      </w:r>
      <w:r>
        <w:rPr>
          <w:sz w:val="24"/>
          <w:szCs w:val="24"/>
        </w:rPr>
        <w:t xml:space="preserve"> </w:t>
      </w:r>
      <w:r w:rsidR="00C94764">
        <w:rPr>
          <w:sz w:val="24"/>
          <w:szCs w:val="24"/>
        </w:rPr>
        <w:t>which were pre</w:t>
      </w:r>
      <w:r w:rsidR="00F55D69">
        <w:rPr>
          <w:sz w:val="24"/>
          <w:szCs w:val="24"/>
        </w:rPr>
        <w:t>mixed with</w:t>
      </w:r>
      <w:r w:rsidR="00C94764">
        <w:rPr>
          <w:sz w:val="24"/>
          <w:szCs w:val="24"/>
        </w:rPr>
        <w:t xml:space="preserve"> BSA or 50 </w:t>
      </w:r>
      <w:r w:rsidR="00C94764" w:rsidRPr="00F95C49">
        <w:rPr>
          <w:rFonts w:ascii="Symbol" w:hAnsi="Symbol"/>
          <w:sz w:val="24"/>
          <w:szCs w:val="24"/>
        </w:rPr>
        <w:t></w:t>
      </w:r>
      <w:r w:rsidR="00C94764">
        <w:rPr>
          <w:sz w:val="24"/>
          <w:szCs w:val="24"/>
        </w:rPr>
        <w:t>g/mL GCNT1 peptide antigen</w:t>
      </w:r>
      <w:r w:rsidRPr="00D01478">
        <w:rPr>
          <w:sz w:val="24"/>
          <w:szCs w:val="24"/>
        </w:rPr>
        <w:t xml:space="preserve">, followed by incubation with HRP-conjugated goat anti-mouse IgG antibody (H+L; Millipore). </w:t>
      </w:r>
      <w:r w:rsidR="00C94764">
        <w:rPr>
          <w:sz w:val="24"/>
          <w:szCs w:val="24"/>
        </w:rPr>
        <w:t>After washing, colored reaction products were developed using an EnVision+ System-HRP (DAB; Dako) and sections were</w:t>
      </w:r>
      <w:r w:rsidRPr="00D01478">
        <w:rPr>
          <w:sz w:val="24"/>
          <w:szCs w:val="24"/>
        </w:rPr>
        <w:t xml:space="preserve"> </w:t>
      </w:r>
      <w:r w:rsidR="00C94764">
        <w:rPr>
          <w:sz w:val="24"/>
          <w:szCs w:val="24"/>
        </w:rPr>
        <w:t xml:space="preserve">counterstained with </w:t>
      </w:r>
      <w:r w:rsidR="00C94764">
        <w:rPr>
          <w:sz w:val="24"/>
          <w:szCs w:val="24"/>
        </w:rPr>
        <w:lastRenderedPageBreak/>
        <w:t xml:space="preserve">hematoxylin solution. For dot-blotting methods, rGCNT1 (250, 62.5, 15.6 and 3.9 ng) </w:t>
      </w:r>
      <w:r w:rsidR="00C94764" w:rsidRPr="00D01478">
        <w:rPr>
          <w:sz w:val="24"/>
          <w:szCs w:val="24"/>
        </w:rPr>
        <w:t>spotted on to a nitrocellulose membrane.</w:t>
      </w:r>
      <w:r w:rsidR="00102EB5">
        <w:rPr>
          <w:sz w:val="24"/>
          <w:szCs w:val="24"/>
        </w:rPr>
        <w:t xml:space="preserve"> </w:t>
      </w:r>
      <w:r w:rsidR="00102EB5" w:rsidRPr="00D01478">
        <w:rPr>
          <w:sz w:val="24"/>
          <w:szCs w:val="24"/>
        </w:rPr>
        <w:t xml:space="preserve">The membrane fixed with </w:t>
      </w:r>
      <w:r w:rsidR="00102EB5">
        <w:rPr>
          <w:sz w:val="24"/>
          <w:szCs w:val="24"/>
        </w:rPr>
        <w:t>rGCNT1 were</w:t>
      </w:r>
      <w:r w:rsidR="00102EB5" w:rsidRPr="00D01478">
        <w:rPr>
          <w:sz w:val="24"/>
          <w:szCs w:val="24"/>
        </w:rPr>
        <w:t xml:space="preserve"> incubated with </w:t>
      </w:r>
      <w:r w:rsidR="00102EB5">
        <w:rPr>
          <w:sz w:val="24"/>
          <w:szCs w:val="24"/>
        </w:rPr>
        <w:t xml:space="preserve">1 </w:t>
      </w:r>
      <w:r w:rsidR="009800EC">
        <w:rPr>
          <w:rFonts w:ascii="Century" w:hAnsi="Century"/>
          <w:sz w:val="24"/>
          <w:szCs w:val="24"/>
        </w:rPr>
        <w:t>μ</w:t>
      </w:r>
      <w:r w:rsidR="00102EB5">
        <w:rPr>
          <w:sz w:val="24"/>
          <w:szCs w:val="24"/>
        </w:rPr>
        <w:t xml:space="preserve">g/mL of </w:t>
      </w:r>
      <w:r w:rsidR="00102EB5" w:rsidRPr="00D01478">
        <w:rPr>
          <w:sz w:val="24"/>
          <w:szCs w:val="24"/>
        </w:rPr>
        <w:t>mouse anti-human GCNT1 mAb (clone HU127)</w:t>
      </w:r>
      <w:r w:rsidR="00102EB5">
        <w:rPr>
          <w:sz w:val="24"/>
          <w:szCs w:val="24"/>
        </w:rPr>
        <w:t xml:space="preserve"> which were pre</w:t>
      </w:r>
      <w:r w:rsidR="00F55D69">
        <w:rPr>
          <w:sz w:val="24"/>
          <w:szCs w:val="24"/>
        </w:rPr>
        <w:t>mix</w:t>
      </w:r>
      <w:r w:rsidR="00102EB5">
        <w:rPr>
          <w:sz w:val="24"/>
          <w:szCs w:val="24"/>
        </w:rPr>
        <w:t xml:space="preserve">ed </w:t>
      </w:r>
      <w:r w:rsidR="00F55D69">
        <w:rPr>
          <w:sz w:val="24"/>
          <w:szCs w:val="24"/>
        </w:rPr>
        <w:t xml:space="preserve">with </w:t>
      </w:r>
      <w:r w:rsidR="00102EB5">
        <w:rPr>
          <w:sz w:val="24"/>
          <w:szCs w:val="24"/>
        </w:rPr>
        <w:t xml:space="preserve">BSA or 10 </w:t>
      </w:r>
      <w:r w:rsidR="00102EB5" w:rsidRPr="00F95C49">
        <w:rPr>
          <w:rFonts w:ascii="Symbol" w:hAnsi="Symbol"/>
          <w:sz w:val="24"/>
          <w:szCs w:val="24"/>
        </w:rPr>
        <w:t></w:t>
      </w:r>
      <w:r w:rsidR="00102EB5">
        <w:rPr>
          <w:sz w:val="24"/>
          <w:szCs w:val="24"/>
        </w:rPr>
        <w:t>g/mL GCNT1 peptide antigen</w:t>
      </w:r>
      <w:r w:rsidR="00102EB5" w:rsidRPr="00D01478">
        <w:rPr>
          <w:sz w:val="24"/>
          <w:szCs w:val="24"/>
        </w:rPr>
        <w:t>, followed by an HRP-conjugated secondary antibody. Signals representing GCNT1 were enzymatically detected using the Novex® ECL Chemiluminescent Substrate Reagent Kit (Life Technologies) and visualized in a ChemiDocXRS+ System (Bio-Rad).</w:t>
      </w:r>
    </w:p>
    <w:p w14:paraId="148A205C" w14:textId="1BC2B298" w:rsidR="00EB7706" w:rsidRPr="00D01478" w:rsidRDefault="00EB7706" w:rsidP="00AA0EDB">
      <w:pPr>
        <w:snapToGrid w:val="0"/>
        <w:spacing w:line="480" w:lineRule="auto"/>
        <w:rPr>
          <w:sz w:val="24"/>
          <w:szCs w:val="24"/>
        </w:rPr>
      </w:pPr>
    </w:p>
    <w:sectPr w:rsidR="00EB7706" w:rsidRPr="00D01478" w:rsidSect="00212AE8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linePitch="876" w:charSpace="399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D0D85" w14:textId="77777777" w:rsidR="00E37D47" w:rsidRDefault="00E37D47" w:rsidP="00FF731F">
      <w:r>
        <w:separator/>
      </w:r>
    </w:p>
  </w:endnote>
  <w:endnote w:type="continuationSeparator" w:id="0">
    <w:p w14:paraId="2A84C2D2" w14:textId="77777777" w:rsidR="00E37D47" w:rsidRDefault="00E37D47" w:rsidP="00FF731F">
      <w:r>
        <w:continuationSeparator/>
      </w:r>
    </w:p>
  </w:endnote>
  <w:endnote w:type="continuationNotice" w:id="1">
    <w:p w14:paraId="30161373" w14:textId="77777777" w:rsidR="00E37D47" w:rsidRDefault="00E37D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F4F80" w14:textId="77777777" w:rsidR="000F0834" w:rsidRDefault="000F0834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9800EC" w:rsidRPr="009800EC">
      <w:rPr>
        <w:noProof/>
        <w:lang w:val="ru-RU"/>
      </w:rPr>
      <w:t>5</w:t>
    </w:r>
    <w:r>
      <w:fldChar w:fldCharType="end"/>
    </w:r>
  </w:p>
  <w:p w14:paraId="6869C587" w14:textId="77777777" w:rsidR="000F0834" w:rsidRDefault="000F083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C6F7C" w14:textId="77777777" w:rsidR="00E37D47" w:rsidRDefault="00E37D47" w:rsidP="00FF731F">
      <w:r>
        <w:separator/>
      </w:r>
    </w:p>
  </w:footnote>
  <w:footnote w:type="continuationSeparator" w:id="0">
    <w:p w14:paraId="6E23E2A8" w14:textId="77777777" w:rsidR="00E37D47" w:rsidRDefault="00E37D47" w:rsidP="00FF731F">
      <w:r>
        <w:continuationSeparator/>
      </w:r>
    </w:p>
  </w:footnote>
  <w:footnote w:type="continuationNotice" w:id="1">
    <w:p w14:paraId="3555C0D3" w14:textId="77777777" w:rsidR="00E37D47" w:rsidRDefault="00E37D4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rawingGridHorizontalSpacing w:val="405"/>
  <w:drawingGridVerticalSpacing w:val="43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da92edvkp09x9evzslxrr9kd2sfr2sxre05&quot;&gt;My EndNote Library&lt;record-ids&gt;&lt;item&gt;341&lt;/item&gt;&lt;item&gt;992&lt;/item&gt;&lt;item&gt;995&lt;/item&gt;&lt;item&gt;996&lt;/item&gt;&lt;item&gt;997&lt;/item&gt;&lt;item&gt;1084&lt;/item&gt;&lt;item&gt;1124&lt;/item&gt;&lt;item&gt;1237&lt;/item&gt;&lt;item&gt;1421&lt;/item&gt;&lt;item&gt;1479&lt;/item&gt;&lt;item&gt;1489&lt;/item&gt;&lt;item&gt;1513&lt;/item&gt;&lt;item&gt;1542&lt;/item&gt;&lt;item&gt;1568&lt;/item&gt;&lt;item&gt;1587&lt;/item&gt;&lt;item&gt;1597&lt;/item&gt;&lt;item&gt;1649&lt;/item&gt;&lt;item&gt;1681&lt;/item&gt;&lt;item&gt;1700&lt;/item&gt;&lt;item&gt;1703&lt;/item&gt;&lt;item&gt;1705&lt;/item&gt;&lt;item&gt;1906&lt;/item&gt;&lt;item&gt;1965&lt;/item&gt;&lt;item&gt;2005&lt;/item&gt;&lt;item&gt;3241&lt;/item&gt;&lt;item&gt;3720&lt;/item&gt;&lt;item&gt;3768&lt;/item&gt;&lt;item&gt;3801&lt;/item&gt;&lt;item&gt;3805&lt;/item&gt;&lt;item&gt;3806&lt;/item&gt;&lt;/record-ids&gt;&lt;/item&gt;&lt;/Libraries&gt;"/>
  </w:docVars>
  <w:rsids>
    <w:rsidRoot w:val="00987C13"/>
    <w:rsid w:val="000005ED"/>
    <w:rsid w:val="00004D91"/>
    <w:rsid w:val="0001131B"/>
    <w:rsid w:val="000127D3"/>
    <w:rsid w:val="00012D86"/>
    <w:rsid w:val="00013845"/>
    <w:rsid w:val="00014115"/>
    <w:rsid w:val="00014315"/>
    <w:rsid w:val="00024BB2"/>
    <w:rsid w:val="0003048B"/>
    <w:rsid w:val="0003311B"/>
    <w:rsid w:val="00035A82"/>
    <w:rsid w:val="00040B61"/>
    <w:rsid w:val="00040B7E"/>
    <w:rsid w:val="00040F70"/>
    <w:rsid w:val="00044816"/>
    <w:rsid w:val="00046727"/>
    <w:rsid w:val="00046EFD"/>
    <w:rsid w:val="00051765"/>
    <w:rsid w:val="00051EAF"/>
    <w:rsid w:val="0005411F"/>
    <w:rsid w:val="00072243"/>
    <w:rsid w:val="000744E5"/>
    <w:rsid w:val="0007696A"/>
    <w:rsid w:val="000859D6"/>
    <w:rsid w:val="00087A2E"/>
    <w:rsid w:val="00090605"/>
    <w:rsid w:val="000A07D0"/>
    <w:rsid w:val="000A5EA4"/>
    <w:rsid w:val="000B0ABF"/>
    <w:rsid w:val="000B4BCE"/>
    <w:rsid w:val="000B525F"/>
    <w:rsid w:val="000B652B"/>
    <w:rsid w:val="000B6989"/>
    <w:rsid w:val="000C23B9"/>
    <w:rsid w:val="000C31CE"/>
    <w:rsid w:val="000C38F7"/>
    <w:rsid w:val="000C403F"/>
    <w:rsid w:val="000C4176"/>
    <w:rsid w:val="000C6898"/>
    <w:rsid w:val="000D1F3B"/>
    <w:rsid w:val="000D7112"/>
    <w:rsid w:val="000D73DD"/>
    <w:rsid w:val="000E173A"/>
    <w:rsid w:val="000E398A"/>
    <w:rsid w:val="000E434F"/>
    <w:rsid w:val="000F0834"/>
    <w:rsid w:val="00102EB5"/>
    <w:rsid w:val="00104FA5"/>
    <w:rsid w:val="00107773"/>
    <w:rsid w:val="00111503"/>
    <w:rsid w:val="00111801"/>
    <w:rsid w:val="001229E1"/>
    <w:rsid w:val="0012353B"/>
    <w:rsid w:val="00123A59"/>
    <w:rsid w:val="00124720"/>
    <w:rsid w:val="00127936"/>
    <w:rsid w:val="001301FF"/>
    <w:rsid w:val="001362D9"/>
    <w:rsid w:val="00136416"/>
    <w:rsid w:val="00140823"/>
    <w:rsid w:val="00141AAE"/>
    <w:rsid w:val="00141F78"/>
    <w:rsid w:val="001433AB"/>
    <w:rsid w:val="0014397B"/>
    <w:rsid w:val="001445A8"/>
    <w:rsid w:val="0014528B"/>
    <w:rsid w:val="0014557A"/>
    <w:rsid w:val="001462C7"/>
    <w:rsid w:val="001502B5"/>
    <w:rsid w:val="001525AA"/>
    <w:rsid w:val="001530B4"/>
    <w:rsid w:val="001549B5"/>
    <w:rsid w:val="001562E5"/>
    <w:rsid w:val="00156D55"/>
    <w:rsid w:val="00160717"/>
    <w:rsid w:val="00160B65"/>
    <w:rsid w:val="001649B7"/>
    <w:rsid w:val="00165FC9"/>
    <w:rsid w:val="001701DF"/>
    <w:rsid w:val="00172F68"/>
    <w:rsid w:val="00173D16"/>
    <w:rsid w:val="00174D15"/>
    <w:rsid w:val="00181F23"/>
    <w:rsid w:val="00184387"/>
    <w:rsid w:val="00186098"/>
    <w:rsid w:val="00193F40"/>
    <w:rsid w:val="00197FEC"/>
    <w:rsid w:val="001A40CE"/>
    <w:rsid w:val="001A50E0"/>
    <w:rsid w:val="001A55DC"/>
    <w:rsid w:val="001A76B9"/>
    <w:rsid w:val="001B15DD"/>
    <w:rsid w:val="001B3C08"/>
    <w:rsid w:val="001B461C"/>
    <w:rsid w:val="001C22EC"/>
    <w:rsid w:val="001C3F30"/>
    <w:rsid w:val="001C4F2E"/>
    <w:rsid w:val="001D139E"/>
    <w:rsid w:val="001D16EC"/>
    <w:rsid w:val="001D20C8"/>
    <w:rsid w:val="001D3358"/>
    <w:rsid w:val="001E288B"/>
    <w:rsid w:val="001E6E53"/>
    <w:rsid w:val="001F0ECD"/>
    <w:rsid w:val="001F2821"/>
    <w:rsid w:val="001F3003"/>
    <w:rsid w:val="001F441F"/>
    <w:rsid w:val="001F7407"/>
    <w:rsid w:val="002020B5"/>
    <w:rsid w:val="00212AE8"/>
    <w:rsid w:val="002164E9"/>
    <w:rsid w:val="0022638F"/>
    <w:rsid w:val="002312D3"/>
    <w:rsid w:val="002339E8"/>
    <w:rsid w:val="00244DBA"/>
    <w:rsid w:val="002508EE"/>
    <w:rsid w:val="00251B5C"/>
    <w:rsid w:val="00260E07"/>
    <w:rsid w:val="00262CA6"/>
    <w:rsid w:val="00263BAD"/>
    <w:rsid w:val="002702FE"/>
    <w:rsid w:val="0027333C"/>
    <w:rsid w:val="00273F43"/>
    <w:rsid w:val="00274143"/>
    <w:rsid w:val="00274439"/>
    <w:rsid w:val="00276742"/>
    <w:rsid w:val="00276CA8"/>
    <w:rsid w:val="00276F1E"/>
    <w:rsid w:val="00277669"/>
    <w:rsid w:val="00281581"/>
    <w:rsid w:val="0028173D"/>
    <w:rsid w:val="002832E3"/>
    <w:rsid w:val="002903FD"/>
    <w:rsid w:val="00293A97"/>
    <w:rsid w:val="002960F1"/>
    <w:rsid w:val="00297EA1"/>
    <w:rsid w:val="002A1ED1"/>
    <w:rsid w:val="002A3058"/>
    <w:rsid w:val="002A372E"/>
    <w:rsid w:val="002A4DD6"/>
    <w:rsid w:val="002A686F"/>
    <w:rsid w:val="002B09A3"/>
    <w:rsid w:val="002B668A"/>
    <w:rsid w:val="002B6E34"/>
    <w:rsid w:val="002C1351"/>
    <w:rsid w:val="002C231B"/>
    <w:rsid w:val="002C3F31"/>
    <w:rsid w:val="002C4A41"/>
    <w:rsid w:val="002D014B"/>
    <w:rsid w:val="002D0C4C"/>
    <w:rsid w:val="002D7242"/>
    <w:rsid w:val="002D73DD"/>
    <w:rsid w:val="002E05D9"/>
    <w:rsid w:val="002E0A85"/>
    <w:rsid w:val="002E230D"/>
    <w:rsid w:val="002E3591"/>
    <w:rsid w:val="002F020C"/>
    <w:rsid w:val="002F16B9"/>
    <w:rsid w:val="002F4C67"/>
    <w:rsid w:val="002F596F"/>
    <w:rsid w:val="0030077A"/>
    <w:rsid w:val="0030334D"/>
    <w:rsid w:val="00304EBD"/>
    <w:rsid w:val="003105A0"/>
    <w:rsid w:val="0031200B"/>
    <w:rsid w:val="00314576"/>
    <w:rsid w:val="003175D4"/>
    <w:rsid w:val="00320971"/>
    <w:rsid w:val="00323386"/>
    <w:rsid w:val="00326523"/>
    <w:rsid w:val="00332407"/>
    <w:rsid w:val="0033561B"/>
    <w:rsid w:val="00337237"/>
    <w:rsid w:val="00341DDC"/>
    <w:rsid w:val="003432A5"/>
    <w:rsid w:val="003517C5"/>
    <w:rsid w:val="00352730"/>
    <w:rsid w:val="00353FE8"/>
    <w:rsid w:val="00361196"/>
    <w:rsid w:val="0036365D"/>
    <w:rsid w:val="00363C7E"/>
    <w:rsid w:val="00363DF3"/>
    <w:rsid w:val="003658D5"/>
    <w:rsid w:val="003729F4"/>
    <w:rsid w:val="003739C3"/>
    <w:rsid w:val="003765C9"/>
    <w:rsid w:val="003829F4"/>
    <w:rsid w:val="003873C8"/>
    <w:rsid w:val="003878E2"/>
    <w:rsid w:val="0039004E"/>
    <w:rsid w:val="00392397"/>
    <w:rsid w:val="00393093"/>
    <w:rsid w:val="003930C0"/>
    <w:rsid w:val="003942A9"/>
    <w:rsid w:val="00394C99"/>
    <w:rsid w:val="00395A04"/>
    <w:rsid w:val="00395B97"/>
    <w:rsid w:val="003A4966"/>
    <w:rsid w:val="003A6573"/>
    <w:rsid w:val="003A65DB"/>
    <w:rsid w:val="003B293A"/>
    <w:rsid w:val="003B47D7"/>
    <w:rsid w:val="003B5FA7"/>
    <w:rsid w:val="003B63AC"/>
    <w:rsid w:val="003B7FFB"/>
    <w:rsid w:val="003C31B3"/>
    <w:rsid w:val="003C3AEE"/>
    <w:rsid w:val="003C3EAF"/>
    <w:rsid w:val="003C454F"/>
    <w:rsid w:val="003C6262"/>
    <w:rsid w:val="003D0ECC"/>
    <w:rsid w:val="003D24F3"/>
    <w:rsid w:val="003D31E6"/>
    <w:rsid w:val="003D33B9"/>
    <w:rsid w:val="003D71A8"/>
    <w:rsid w:val="003E02A8"/>
    <w:rsid w:val="003E37AA"/>
    <w:rsid w:val="003E49B3"/>
    <w:rsid w:val="003F2DC7"/>
    <w:rsid w:val="004015F6"/>
    <w:rsid w:val="00402C27"/>
    <w:rsid w:val="0040783B"/>
    <w:rsid w:val="004128FD"/>
    <w:rsid w:val="004140A9"/>
    <w:rsid w:val="004143F8"/>
    <w:rsid w:val="004149A6"/>
    <w:rsid w:val="00417A63"/>
    <w:rsid w:val="0042510D"/>
    <w:rsid w:val="00426E40"/>
    <w:rsid w:val="004270AB"/>
    <w:rsid w:val="0042774B"/>
    <w:rsid w:val="00431E99"/>
    <w:rsid w:val="004369AD"/>
    <w:rsid w:val="004376E9"/>
    <w:rsid w:val="00437DED"/>
    <w:rsid w:val="00442840"/>
    <w:rsid w:val="004436FA"/>
    <w:rsid w:val="0044379E"/>
    <w:rsid w:val="004513BF"/>
    <w:rsid w:val="004523B0"/>
    <w:rsid w:val="00456E55"/>
    <w:rsid w:val="0046719D"/>
    <w:rsid w:val="00471CD0"/>
    <w:rsid w:val="00472993"/>
    <w:rsid w:val="004733D9"/>
    <w:rsid w:val="00473C21"/>
    <w:rsid w:val="00473F0B"/>
    <w:rsid w:val="004741A7"/>
    <w:rsid w:val="00474FB3"/>
    <w:rsid w:val="00475E85"/>
    <w:rsid w:val="00482838"/>
    <w:rsid w:val="00484292"/>
    <w:rsid w:val="004863A9"/>
    <w:rsid w:val="0049538C"/>
    <w:rsid w:val="0049543B"/>
    <w:rsid w:val="0049558D"/>
    <w:rsid w:val="00495D23"/>
    <w:rsid w:val="00496BE8"/>
    <w:rsid w:val="00497F6F"/>
    <w:rsid w:val="004A0684"/>
    <w:rsid w:val="004A1641"/>
    <w:rsid w:val="004A5500"/>
    <w:rsid w:val="004B2952"/>
    <w:rsid w:val="004B6811"/>
    <w:rsid w:val="004C1788"/>
    <w:rsid w:val="004C2999"/>
    <w:rsid w:val="004C365C"/>
    <w:rsid w:val="004C5050"/>
    <w:rsid w:val="004C786C"/>
    <w:rsid w:val="004D0B35"/>
    <w:rsid w:val="004D3E02"/>
    <w:rsid w:val="004D47A9"/>
    <w:rsid w:val="004D5449"/>
    <w:rsid w:val="004D6569"/>
    <w:rsid w:val="004D77C6"/>
    <w:rsid w:val="004E3DA3"/>
    <w:rsid w:val="004E46CD"/>
    <w:rsid w:val="004E56E7"/>
    <w:rsid w:val="004E6924"/>
    <w:rsid w:val="004F44C2"/>
    <w:rsid w:val="004F57B0"/>
    <w:rsid w:val="004F5907"/>
    <w:rsid w:val="004F62E4"/>
    <w:rsid w:val="004F7C9B"/>
    <w:rsid w:val="00502600"/>
    <w:rsid w:val="00505013"/>
    <w:rsid w:val="005053C4"/>
    <w:rsid w:val="00505918"/>
    <w:rsid w:val="00505D8D"/>
    <w:rsid w:val="00505E6F"/>
    <w:rsid w:val="00506400"/>
    <w:rsid w:val="0050647D"/>
    <w:rsid w:val="00510FD4"/>
    <w:rsid w:val="00512BE7"/>
    <w:rsid w:val="005151DA"/>
    <w:rsid w:val="00515A2E"/>
    <w:rsid w:val="00516FC0"/>
    <w:rsid w:val="00520646"/>
    <w:rsid w:val="005230BE"/>
    <w:rsid w:val="00536083"/>
    <w:rsid w:val="00537EA4"/>
    <w:rsid w:val="005404EF"/>
    <w:rsid w:val="00545577"/>
    <w:rsid w:val="00545DFD"/>
    <w:rsid w:val="005463B7"/>
    <w:rsid w:val="00547BD0"/>
    <w:rsid w:val="005525AC"/>
    <w:rsid w:val="0055372B"/>
    <w:rsid w:val="00553BE2"/>
    <w:rsid w:val="005549AE"/>
    <w:rsid w:val="005557CD"/>
    <w:rsid w:val="00555F2D"/>
    <w:rsid w:val="005566DD"/>
    <w:rsid w:val="00560ACC"/>
    <w:rsid w:val="00560BAF"/>
    <w:rsid w:val="00562EA5"/>
    <w:rsid w:val="00565E96"/>
    <w:rsid w:val="00566861"/>
    <w:rsid w:val="00571275"/>
    <w:rsid w:val="005750DF"/>
    <w:rsid w:val="00575A7B"/>
    <w:rsid w:val="0057659C"/>
    <w:rsid w:val="00576D0A"/>
    <w:rsid w:val="005823E1"/>
    <w:rsid w:val="005826B6"/>
    <w:rsid w:val="00585A88"/>
    <w:rsid w:val="00590A7C"/>
    <w:rsid w:val="00591C35"/>
    <w:rsid w:val="00592031"/>
    <w:rsid w:val="00595945"/>
    <w:rsid w:val="005A5431"/>
    <w:rsid w:val="005A5CE4"/>
    <w:rsid w:val="005A7E7D"/>
    <w:rsid w:val="005B2A08"/>
    <w:rsid w:val="005B3B5C"/>
    <w:rsid w:val="005B4E6E"/>
    <w:rsid w:val="005B60C6"/>
    <w:rsid w:val="005C020B"/>
    <w:rsid w:val="005C09BD"/>
    <w:rsid w:val="005C2EA8"/>
    <w:rsid w:val="005C3526"/>
    <w:rsid w:val="005C3602"/>
    <w:rsid w:val="005C4846"/>
    <w:rsid w:val="005D20BA"/>
    <w:rsid w:val="005D5A73"/>
    <w:rsid w:val="005D68D5"/>
    <w:rsid w:val="005D7C00"/>
    <w:rsid w:val="005D7D89"/>
    <w:rsid w:val="005E0E26"/>
    <w:rsid w:val="005E6979"/>
    <w:rsid w:val="005E766E"/>
    <w:rsid w:val="005F7700"/>
    <w:rsid w:val="0060068B"/>
    <w:rsid w:val="0060069C"/>
    <w:rsid w:val="00600FD5"/>
    <w:rsid w:val="006013B0"/>
    <w:rsid w:val="00602254"/>
    <w:rsid w:val="00603507"/>
    <w:rsid w:val="00611545"/>
    <w:rsid w:val="006239DF"/>
    <w:rsid w:val="00624BA9"/>
    <w:rsid w:val="00630D05"/>
    <w:rsid w:val="00631B2F"/>
    <w:rsid w:val="006322B1"/>
    <w:rsid w:val="00633336"/>
    <w:rsid w:val="006340A4"/>
    <w:rsid w:val="0063682F"/>
    <w:rsid w:val="00637162"/>
    <w:rsid w:val="00640CAF"/>
    <w:rsid w:val="006449AE"/>
    <w:rsid w:val="00647F43"/>
    <w:rsid w:val="00653913"/>
    <w:rsid w:val="006568FB"/>
    <w:rsid w:val="00662D1C"/>
    <w:rsid w:val="00666CB0"/>
    <w:rsid w:val="00671A42"/>
    <w:rsid w:val="0067383B"/>
    <w:rsid w:val="006740D4"/>
    <w:rsid w:val="00677AD3"/>
    <w:rsid w:val="00680DD3"/>
    <w:rsid w:val="00682E53"/>
    <w:rsid w:val="006859A1"/>
    <w:rsid w:val="00686EED"/>
    <w:rsid w:val="0069277D"/>
    <w:rsid w:val="00695CBE"/>
    <w:rsid w:val="006A3CDA"/>
    <w:rsid w:val="006A3CFD"/>
    <w:rsid w:val="006A55B8"/>
    <w:rsid w:val="006A6DFB"/>
    <w:rsid w:val="006A7383"/>
    <w:rsid w:val="006B0685"/>
    <w:rsid w:val="006B185D"/>
    <w:rsid w:val="006B573D"/>
    <w:rsid w:val="006B68D7"/>
    <w:rsid w:val="006B7CEC"/>
    <w:rsid w:val="006C11EC"/>
    <w:rsid w:val="006C41D1"/>
    <w:rsid w:val="006C4DDD"/>
    <w:rsid w:val="006C503D"/>
    <w:rsid w:val="006D1DB5"/>
    <w:rsid w:val="006D2A3C"/>
    <w:rsid w:val="006D602B"/>
    <w:rsid w:val="006E168E"/>
    <w:rsid w:val="006E2D06"/>
    <w:rsid w:val="006E2D2B"/>
    <w:rsid w:val="006E683E"/>
    <w:rsid w:val="006E7BCA"/>
    <w:rsid w:val="006F045B"/>
    <w:rsid w:val="006F2F1B"/>
    <w:rsid w:val="006F5111"/>
    <w:rsid w:val="006F5724"/>
    <w:rsid w:val="00700152"/>
    <w:rsid w:val="00705DB6"/>
    <w:rsid w:val="0070729F"/>
    <w:rsid w:val="0071206E"/>
    <w:rsid w:val="00712CF6"/>
    <w:rsid w:val="0071309C"/>
    <w:rsid w:val="007237C7"/>
    <w:rsid w:val="0072508C"/>
    <w:rsid w:val="007305B8"/>
    <w:rsid w:val="00734D23"/>
    <w:rsid w:val="00741366"/>
    <w:rsid w:val="00745BA3"/>
    <w:rsid w:val="00745D7C"/>
    <w:rsid w:val="00750CB2"/>
    <w:rsid w:val="00751706"/>
    <w:rsid w:val="0075612B"/>
    <w:rsid w:val="00757471"/>
    <w:rsid w:val="00757B8C"/>
    <w:rsid w:val="0076174E"/>
    <w:rsid w:val="00762BB6"/>
    <w:rsid w:val="00764F01"/>
    <w:rsid w:val="007660C5"/>
    <w:rsid w:val="00767305"/>
    <w:rsid w:val="007711C9"/>
    <w:rsid w:val="007747F2"/>
    <w:rsid w:val="007752F8"/>
    <w:rsid w:val="0077580A"/>
    <w:rsid w:val="00776BF2"/>
    <w:rsid w:val="007774A7"/>
    <w:rsid w:val="00777ACD"/>
    <w:rsid w:val="007816B2"/>
    <w:rsid w:val="00784C09"/>
    <w:rsid w:val="00784E9C"/>
    <w:rsid w:val="00785112"/>
    <w:rsid w:val="00790005"/>
    <w:rsid w:val="00791706"/>
    <w:rsid w:val="00791FB7"/>
    <w:rsid w:val="0079254D"/>
    <w:rsid w:val="00794AF7"/>
    <w:rsid w:val="00795D5E"/>
    <w:rsid w:val="007A02A6"/>
    <w:rsid w:val="007A26CD"/>
    <w:rsid w:val="007A6FCA"/>
    <w:rsid w:val="007B0985"/>
    <w:rsid w:val="007B3AA5"/>
    <w:rsid w:val="007C1239"/>
    <w:rsid w:val="007C160D"/>
    <w:rsid w:val="007D08B9"/>
    <w:rsid w:val="007D1A19"/>
    <w:rsid w:val="007D2AF5"/>
    <w:rsid w:val="007D358A"/>
    <w:rsid w:val="007E1388"/>
    <w:rsid w:val="007E1627"/>
    <w:rsid w:val="007E3BBB"/>
    <w:rsid w:val="007F0B87"/>
    <w:rsid w:val="007F4A93"/>
    <w:rsid w:val="007F6BD5"/>
    <w:rsid w:val="007F7788"/>
    <w:rsid w:val="007F7AF8"/>
    <w:rsid w:val="008040A3"/>
    <w:rsid w:val="00805587"/>
    <w:rsid w:val="008055FE"/>
    <w:rsid w:val="008124F2"/>
    <w:rsid w:val="00812867"/>
    <w:rsid w:val="0081618A"/>
    <w:rsid w:val="008208C1"/>
    <w:rsid w:val="00835147"/>
    <w:rsid w:val="00842252"/>
    <w:rsid w:val="00842B55"/>
    <w:rsid w:val="00842DDE"/>
    <w:rsid w:val="00845B1C"/>
    <w:rsid w:val="008464A3"/>
    <w:rsid w:val="0085585B"/>
    <w:rsid w:val="0085632A"/>
    <w:rsid w:val="008567F1"/>
    <w:rsid w:val="00866576"/>
    <w:rsid w:val="00866CFD"/>
    <w:rsid w:val="00867AE4"/>
    <w:rsid w:val="008701EC"/>
    <w:rsid w:val="00870B1A"/>
    <w:rsid w:val="00872FA1"/>
    <w:rsid w:val="00876A21"/>
    <w:rsid w:val="0087753A"/>
    <w:rsid w:val="008804A3"/>
    <w:rsid w:val="0088661A"/>
    <w:rsid w:val="00887B29"/>
    <w:rsid w:val="0089257D"/>
    <w:rsid w:val="008961C3"/>
    <w:rsid w:val="008A08D2"/>
    <w:rsid w:val="008A3129"/>
    <w:rsid w:val="008B4B76"/>
    <w:rsid w:val="008B79EF"/>
    <w:rsid w:val="008C03FF"/>
    <w:rsid w:val="008C2DF3"/>
    <w:rsid w:val="008C418B"/>
    <w:rsid w:val="008C46A3"/>
    <w:rsid w:val="008C61D1"/>
    <w:rsid w:val="008C6AA5"/>
    <w:rsid w:val="008C70F6"/>
    <w:rsid w:val="008D1A10"/>
    <w:rsid w:val="008D2C65"/>
    <w:rsid w:val="008D41C8"/>
    <w:rsid w:val="008D7880"/>
    <w:rsid w:val="008E06E8"/>
    <w:rsid w:val="008E2B4F"/>
    <w:rsid w:val="008E38EA"/>
    <w:rsid w:val="008E7C7A"/>
    <w:rsid w:val="008F0221"/>
    <w:rsid w:val="008F6EB6"/>
    <w:rsid w:val="0090142D"/>
    <w:rsid w:val="0090149C"/>
    <w:rsid w:val="00902D19"/>
    <w:rsid w:val="0090435F"/>
    <w:rsid w:val="0090517D"/>
    <w:rsid w:val="00914BF1"/>
    <w:rsid w:val="00915892"/>
    <w:rsid w:val="00916FDD"/>
    <w:rsid w:val="00917D06"/>
    <w:rsid w:val="00917DB1"/>
    <w:rsid w:val="00920588"/>
    <w:rsid w:val="009220C0"/>
    <w:rsid w:val="00924625"/>
    <w:rsid w:val="0092517F"/>
    <w:rsid w:val="009255AB"/>
    <w:rsid w:val="0092724E"/>
    <w:rsid w:val="00927A64"/>
    <w:rsid w:val="00930109"/>
    <w:rsid w:val="00931D46"/>
    <w:rsid w:val="00933711"/>
    <w:rsid w:val="00936ACC"/>
    <w:rsid w:val="00941625"/>
    <w:rsid w:val="00943444"/>
    <w:rsid w:val="00945FE1"/>
    <w:rsid w:val="0094657D"/>
    <w:rsid w:val="00946674"/>
    <w:rsid w:val="00950C8C"/>
    <w:rsid w:val="009518AD"/>
    <w:rsid w:val="00953F98"/>
    <w:rsid w:val="00954722"/>
    <w:rsid w:val="00962808"/>
    <w:rsid w:val="0097252A"/>
    <w:rsid w:val="00975184"/>
    <w:rsid w:val="009800EC"/>
    <w:rsid w:val="00984B17"/>
    <w:rsid w:val="00985A2C"/>
    <w:rsid w:val="00987C13"/>
    <w:rsid w:val="00987C32"/>
    <w:rsid w:val="00987F29"/>
    <w:rsid w:val="00991E9D"/>
    <w:rsid w:val="009964AD"/>
    <w:rsid w:val="00996F61"/>
    <w:rsid w:val="009A0239"/>
    <w:rsid w:val="009A054C"/>
    <w:rsid w:val="009A2769"/>
    <w:rsid w:val="009A44AB"/>
    <w:rsid w:val="009A47FF"/>
    <w:rsid w:val="009A6C2E"/>
    <w:rsid w:val="009A6FAB"/>
    <w:rsid w:val="009C14AE"/>
    <w:rsid w:val="009C30EF"/>
    <w:rsid w:val="009C4756"/>
    <w:rsid w:val="009C4F3E"/>
    <w:rsid w:val="009C5260"/>
    <w:rsid w:val="009D0A80"/>
    <w:rsid w:val="009D0E36"/>
    <w:rsid w:val="009D4DC2"/>
    <w:rsid w:val="009D5C76"/>
    <w:rsid w:val="009E1313"/>
    <w:rsid w:val="009E3F21"/>
    <w:rsid w:val="009E727E"/>
    <w:rsid w:val="009F3CD5"/>
    <w:rsid w:val="009F3FAE"/>
    <w:rsid w:val="009F434F"/>
    <w:rsid w:val="009F6940"/>
    <w:rsid w:val="009F69FE"/>
    <w:rsid w:val="009F7740"/>
    <w:rsid w:val="009F7D42"/>
    <w:rsid w:val="00A01DE8"/>
    <w:rsid w:val="00A03518"/>
    <w:rsid w:val="00A04D50"/>
    <w:rsid w:val="00A04EC1"/>
    <w:rsid w:val="00A06D1C"/>
    <w:rsid w:val="00A1775C"/>
    <w:rsid w:val="00A17BD7"/>
    <w:rsid w:val="00A22A2D"/>
    <w:rsid w:val="00A241CD"/>
    <w:rsid w:val="00A2589F"/>
    <w:rsid w:val="00A27319"/>
    <w:rsid w:val="00A305D0"/>
    <w:rsid w:val="00A37EFF"/>
    <w:rsid w:val="00A43428"/>
    <w:rsid w:val="00A4410B"/>
    <w:rsid w:val="00A445CC"/>
    <w:rsid w:val="00A44D89"/>
    <w:rsid w:val="00A45AF3"/>
    <w:rsid w:val="00A47EC4"/>
    <w:rsid w:val="00A5011C"/>
    <w:rsid w:val="00A50287"/>
    <w:rsid w:val="00A5037B"/>
    <w:rsid w:val="00A5143C"/>
    <w:rsid w:val="00A53215"/>
    <w:rsid w:val="00A5755E"/>
    <w:rsid w:val="00A57DD6"/>
    <w:rsid w:val="00A61A76"/>
    <w:rsid w:val="00A63DF4"/>
    <w:rsid w:val="00A64AE8"/>
    <w:rsid w:val="00A64B49"/>
    <w:rsid w:val="00A6677E"/>
    <w:rsid w:val="00A67661"/>
    <w:rsid w:val="00A743FE"/>
    <w:rsid w:val="00A82040"/>
    <w:rsid w:val="00A824AD"/>
    <w:rsid w:val="00A82BDA"/>
    <w:rsid w:val="00A844CD"/>
    <w:rsid w:val="00A85677"/>
    <w:rsid w:val="00A876C6"/>
    <w:rsid w:val="00A90D03"/>
    <w:rsid w:val="00A918A8"/>
    <w:rsid w:val="00A92D2D"/>
    <w:rsid w:val="00A9643C"/>
    <w:rsid w:val="00A97A66"/>
    <w:rsid w:val="00AA0C50"/>
    <w:rsid w:val="00AA0EDB"/>
    <w:rsid w:val="00AA3D29"/>
    <w:rsid w:val="00AB12F8"/>
    <w:rsid w:val="00AB43A5"/>
    <w:rsid w:val="00AB501F"/>
    <w:rsid w:val="00AC04EE"/>
    <w:rsid w:val="00AC1631"/>
    <w:rsid w:val="00AC1E35"/>
    <w:rsid w:val="00AC7F84"/>
    <w:rsid w:val="00AD0B9D"/>
    <w:rsid w:val="00AD2363"/>
    <w:rsid w:val="00AD31D0"/>
    <w:rsid w:val="00AD368A"/>
    <w:rsid w:val="00AD4308"/>
    <w:rsid w:val="00AD45A1"/>
    <w:rsid w:val="00AD5395"/>
    <w:rsid w:val="00AD611F"/>
    <w:rsid w:val="00AD6461"/>
    <w:rsid w:val="00AD6477"/>
    <w:rsid w:val="00AD6E94"/>
    <w:rsid w:val="00AE58BD"/>
    <w:rsid w:val="00AE5FAE"/>
    <w:rsid w:val="00AF0DCF"/>
    <w:rsid w:val="00AF154D"/>
    <w:rsid w:val="00AF3327"/>
    <w:rsid w:val="00AF5980"/>
    <w:rsid w:val="00AF66AB"/>
    <w:rsid w:val="00B00471"/>
    <w:rsid w:val="00B00674"/>
    <w:rsid w:val="00B012A0"/>
    <w:rsid w:val="00B01B44"/>
    <w:rsid w:val="00B03CC7"/>
    <w:rsid w:val="00B057DC"/>
    <w:rsid w:val="00B1024A"/>
    <w:rsid w:val="00B1213A"/>
    <w:rsid w:val="00B147FD"/>
    <w:rsid w:val="00B14B51"/>
    <w:rsid w:val="00B14BAA"/>
    <w:rsid w:val="00B22B66"/>
    <w:rsid w:val="00B22F48"/>
    <w:rsid w:val="00B275FE"/>
    <w:rsid w:val="00B27AF2"/>
    <w:rsid w:val="00B3061C"/>
    <w:rsid w:val="00B35A6E"/>
    <w:rsid w:val="00B37C6F"/>
    <w:rsid w:val="00B41401"/>
    <w:rsid w:val="00B41699"/>
    <w:rsid w:val="00B43F1B"/>
    <w:rsid w:val="00B47538"/>
    <w:rsid w:val="00B52B99"/>
    <w:rsid w:val="00B64780"/>
    <w:rsid w:val="00B66A94"/>
    <w:rsid w:val="00B67182"/>
    <w:rsid w:val="00B745A9"/>
    <w:rsid w:val="00B747B3"/>
    <w:rsid w:val="00B76B4E"/>
    <w:rsid w:val="00B76FAE"/>
    <w:rsid w:val="00B77258"/>
    <w:rsid w:val="00B779DC"/>
    <w:rsid w:val="00B80D9A"/>
    <w:rsid w:val="00B85365"/>
    <w:rsid w:val="00B90BD0"/>
    <w:rsid w:val="00B916F4"/>
    <w:rsid w:val="00B91B7E"/>
    <w:rsid w:val="00B9278E"/>
    <w:rsid w:val="00BA409F"/>
    <w:rsid w:val="00BA5271"/>
    <w:rsid w:val="00BB5307"/>
    <w:rsid w:val="00BB5625"/>
    <w:rsid w:val="00BC704E"/>
    <w:rsid w:val="00BD3B78"/>
    <w:rsid w:val="00BE0427"/>
    <w:rsid w:val="00BE06D6"/>
    <w:rsid w:val="00BE1B02"/>
    <w:rsid w:val="00BE2EBA"/>
    <w:rsid w:val="00BE4B82"/>
    <w:rsid w:val="00BE6AE3"/>
    <w:rsid w:val="00BE7A90"/>
    <w:rsid w:val="00BF2851"/>
    <w:rsid w:val="00BF3BAE"/>
    <w:rsid w:val="00BF7F48"/>
    <w:rsid w:val="00C06ACE"/>
    <w:rsid w:val="00C10541"/>
    <w:rsid w:val="00C16396"/>
    <w:rsid w:val="00C163B7"/>
    <w:rsid w:val="00C164E8"/>
    <w:rsid w:val="00C16643"/>
    <w:rsid w:val="00C2013E"/>
    <w:rsid w:val="00C207F7"/>
    <w:rsid w:val="00C20D7D"/>
    <w:rsid w:val="00C21FD5"/>
    <w:rsid w:val="00C22CBE"/>
    <w:rsid w:val="00C24917"/>
    <w:rsid w:val="00C2629E"/>
    <w:rsid w:val="00C26A08"/>
    <w:rsid w:val="00C3037D"/>
    <w:rsid w:val="00C31FC2"/>
    <w:rsid w:val="00C32680"/>
    <w:rsid w:val="00C33358"/>
    <w:rsid w:val="00C35A88"/>
    <w:rsid w:val="00C35B57"/>
    <w:rsid w:val="00C36986"/>
    <w:rsid w:val="00C40C7D"/>
    <w:rsid w:val="00C42853"/>
    <w:rsid w:val="00C4731D"/>
    <w:rsid w:val="00C50730"/>
    <w:rsid w:val="00C550B1"/>
    <w:rsid w:val="00C571E2"/>
    <w:rsid w:val="00C57428"/>
    <w:rsid w:val="00C66293"/>
    <w:rsid w:val="00C7031D"/>
    <w:rsid w:val="00C75153"/>
    <w:rsid w:val="00C754D9"/>
    <w:rsid w:val="00C776D5"/>
    <w:rsid w:val="00C808D2"/>
    <w:rsid w:val="00C80B2E"/>
    <w:rsid w:val="00C918FC"/>
    <w:rsid w:val="00C91BEA"/>
    <w:rsid w:val="00C92FC7"/>
    <w:rsid w:val="00C94764"/>
    <w:rsid w:val="00C94E88"/>
    <w:rsid w:val="00C957A2"/>
    <w:rsid w:val="00C95E98"/>
    <w:rsid w:val="00CA05E8"/>
    <w:rsid w:val="00CB396B"/>
    <w:rsid w:val="00CB4C10"/>
    <w:rsid w:val="00CC300C"/>
    <w:rsid w:val="00CC37CE"/>
    <w:rsid w:val="00CC57B2"/>
    <w:rsid w:val="00CC721F"/>
    <w:rsid w:val="00CD0376"/>
    <w:rsid w:val="00CD40BD"/>
    <w:rsid w:val="00CD6AC4"/>
    <w:rsid w:val="00CE075D"/>
    <w:rsid w:val="00CF0D2B"/>
    <w:rsid w:val="00D01478"/>
    <w:rsid w:val="00D0479F"/>
    <w:rsid w:val="00D1095B"/>
    <w:rsid w:val="00D1431A"/>
    <w:rsid w:val="00D145C8"/>
    <w:rsid w:val="00D20FEA"/>
    <w:rsid w:val="00D2325E"/>
    <w:rsid w:val="00D23AF3"/>
    <w:rsid w:val="00D25BFE"/>
    <w:rsid w:val="00D26078"/>
    <w:rsid w:val="00D2629D"/>
    <w:rsid w:val="00D27675"/>
    <w:rsid w:val="00D30F94"/>
    <w:rsid w:val="00D323A8"/>
    <w:rsid w:val="00D32EEC"/>
    <w:rsid w:val="00D3420A"/>
    <w:rsid w:val="00D36FF4"/>
    <w:rsid w:val="00D3780A"/>
    <w:rsid w:val="00D400E2"/>
    <w:rsid w:val="00D40659"/>
    <w:rsid w:val="00D43FD8"/>
    <w:rsid w:val="00D44647"/>
    <w:rsid w:val="00D50AE4"/>
    <w:rsid w:val="00D50E5B"/>
    <w:rsid w:val="00D526C4"/>
    <w:rsid w:val="00D53C12"/>
    <w:rsid w:val="00D55884"/>
    <w:rsid w:val="00D55E8E"/>
    <w:rsid w:val="00D62005"/>
    <w:rsid w:val="00D627C1"/>
    <w:rsid w:val="00D65C3D"/>
    <w:rsid w:val="00D66763"/>
    <w:rsid w:val="00D70CF3"/>
    <w:rsid w:val="00D73D74"/>
    <w:rsid w:val="00D745AD"/>
    <w:rsid w:val="00D764E4"/>
    <w:rsid w:val="00D80F09"/>
    <w:rsid w:val="00D81399"/>
    <w:rsid w:val="00D81B7E"/>
    <w:rsid w:val="00D841DF"/>
    <w:rsid w:val="00D84E13"/>
    <w:rsid w:val="00D876AE"/>
    <w:rsid w:val="00D907FD"/>
    <w:rsid w:val="00D9362F"/>
    <w:rsid w:val="00D93DB7"/>
    <w:rsid w:val="00D94693"/>
    <w:rsid w:val="00D9482C"/>
    <w:rsid w:val="00D972CD"/>
    <w:rsid w:val="00D97C5C"/>
    <w:rsid w:val="00DA110A"/>
    <w:rsid w:val="00DA3F12"/>
    <w:rsid w:val="00DA49EE"/>
    <w:rsid w:val="00DA5569"/>
    <w:rsid w:val="00DA62CE"/>
    <w:rsid w:val="00DB417D"/>
    <w:rsid w:val="00DB43CB"/>
    <w:rsid w:val="00DB7C8F"/>
    <w:rsid w:val="00DC73E8"/>
    <w:rsid w:val="00DD0099"/>
    <w:rsid w:val="00DD0CE4"/>
    <w:rsid w:val="00DD2A2C"/>
    <w:rsid w:val="00DD2CA7"/>
    <w:rsid w:val="00DD40D5"/>
    <w:rsid w:val="00DE54B4"/>
    <w:rsid w:val="00DE6CF1"/>
    <w:rsid w:val="00DF230F"/>
    <w:rsid w:val="00DF4689"/>
    <w:rsid w:val="00DF54B0"/>
    <w:rsid w:val="00DF6574"/>
    <w:rsid w:val="00DF72AD"/>
    <w:rsid w:val="00DF7D39"/>
    <w:rsid w:val="00E03377"/>
    <w:rsid w:val="00E05588"/>
    <w:rsid w:val="00E123C1"/>
    <w:rsid w:val="00E13636"/>
    <w:rsid w:val="00E14912"/>
    <w:rsid w:val="00E20A63"/>
    <w:rsid w:val="00E20E53"/>
    <w:rsid w:val="00E21370"/>
    <w:rsid w:val="00E222B3"/>
    <w:rsid w:val="00E23105"/>
    <w:rsid w:val="00E2655D"/>
    <w:rsid w:val="00E279C4"/>
    <w:rsid w:val="00E30F1F"/>
    <w:rsid w:val="00E331DE"/>
    <w:rsid w:val="00E36FD9"/>
    <w:rsid w:val="00E37003"/>
    <w:rsid w:val="00E37D47"/>
    <w:rsid w:val="00E37ED3"/>
    <w:rsid w:val="00E43AD0"/>
    <w:rsid w:val="00E4488A"/>
    <w:rsid w:val="00E453EB"/>
    <w:rsid w:val="00E4754B"/>
    <w:rsid w:val="00E52226"/>
    <w:rsid w:val="00E52854"/>
    <w:rsid w:val="00E52EC9"/>
    <w:rsid w:val="00E61B72"/>
    <w:rsid w:val="00E64F6E"/>
    <w:rsid w:val="00E65A7E"/>
    <w:rsid w:val="00E66D49"/>
    <w:rsid w:val="00E70122"/>
    <w:rsid w:val="00E72CF1"/>
    <w:rsid w:val="00E72E65"/>
    <w:rsid w:val="00E74278"/>
    <w:rsid w:val="00E82177"/>
    <w:rsid w:val="00E90331"/>
    <w:rsid w:val="00E90769"/>
    <w:rsid w:val="00E93C17"/>
    <w:rsid w:val="00E94E95"/>
    <w:rsid w:val="00E952FE"/>
    <w:rsid w:val="00E956CE"/>
    <w:rsid w:val="00E970B0"/>
    <w:rsid w:val="00EA46CC"/>
    <w:rsid w:val="00EA5D08"/>
    <w:rsid w:val="00EA6DE1"/>
    <w:rsid w:val="00EA6EF9"/>
    <w:rsid w:val="00EB190E"/>
    <w:rsid w:val="00EB1D36"/>
    <w:rsid w:val="00EB2EF4"/>
    <w:rsid w:val="00EB7706"/>
    <w:rsid w:val="00EC20C4"/>
    <w:rsid w:val="00EC21B2"/>
    <w:rsid w:val="00EC60BA"/>
    <w:rsid w:val="00EC64D2"/>
    <w:rsid w:val="00EC7AFE"/>
    <w:rsid w:val="00ED0441"/>
    <w:rsid w:val="00ED0F81"/>
    <w:rsid w:val="00ED3B3F"/>
    <w:rsid w:val="00ED4628"/>
    <w:rsid w:val="00ED5B86"/>
    <w:rsid w:val="00EE01EA"/>
    <w:rsid w:val="00EE05CB"/>
    <w:rsid w:val="00EE6A3E"/>
    <w:rsid w:val="00EF1B7C"/>
    <w:rsid w:val="00EF31CF"/>
    <w:rsid w:val="00EF4B3C"/>
    <w:rsid w:val="00F07724"/>
    <w:rsid w:val="00F07BCA"/>
    <w:rsid w:val="00F1014B"/>
    <w:rsid w:val="00F12C8F"/>
    <w:rsid w:val="00F14245"/>
    <w:rsid w:val="00F16170"/>
    <w:rsid w:val="00F24436"/>
    <w:rsid w:val="00F244B5"/>
    <w:rsid w:val="00F25149"/>
    <w:rsid w:val="00F2586B"/>
    <w:rsid w:val="00F278CB"/>
    <w:rsid w:val="00F3204E"/>
    <w:rsid w:val="00F32694"/>
    <w:rsid w:val="00F333A3"/>
    <w:rsid w:val="00F34389"/>
    <w:rsid w:val="00F35166"/>
    <w:rsid w:val="00F40C55"/>
    <w:rsid w:val="00F4314F"/>
    <w:rsid w:val="00F43310"/>
    <w:rsid w:val="00F469DD"/>
    <w:rsid w:val="00F47C92"/>
    <w:rsid w:val="00F51176"/>
    <w:rsid w:val="00F52CF1"/>
    <w:rsid w:val="00F53048"/>
    <w:rsid w:val="00F55A63"/>
    <w:rsid w:val="00F55D2E"/>
    <w:rsid w:val="00F55D69"/>
    <w:rsid w:val="00F61087"/>
    <w:rsid w:val="00F73D51"/>
    <w:rsid w:val="00F73F2E"/>
    <w:rsid w:val="00F75512"/>
    <w:rsid w:val="00F77B28"/>
    <w:rsid w:val="00F831B8"/>
    <w:rsid w:val="00F83BF4"/>
    <w:rsid w:val="00F84E0C"/>
    <w:rsid w:val="00F916C7"/>
    <w:rsid w:val="00F93508"/>
    <w:rsid w:val="00F95200"/>
    <w:rsid w:val="00F95C49"/>
    <w:rsid w:val="00F96063"/>
    <w:rsid w:val="00FA5402"/>
    <w:rsid w:val="00FB08E4"/>
    <w:rsid w:val="00FB373B"/>
    <w:rsid w:val="00FB3A0B"/>
    <w:rsid w:val="00FC0DF8"/>
    <w:rsid w:val="00FD2468"/>
    <w:rsid w:val="00FD4B28"/>
    <w:rsid w:val="00FE0C51"/>
    <w:rsid w:val="00FE10FB"/>
    <w:rsid w:val="00FE1DD9"/>
    <w:rsid w:val="00FE43A3"/>
    <w:rsid w:val="00FE4DB1"/>
    <w:rsid w:val="00FE52CF"/>
    <w:rsid w:val="00FE544C"/>
    <w:rsid w:val="00FE7926"/>
    <w:rsid w:val="00FF1FC3"/>
    <w:rsid w:val="00FF4393"/>
    <w:rsid w:val="00FF5CA4"/>
    <w:rsid w:val="00FF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D8AB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0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3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F731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FF73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F731F"/>
    <w:rPr>
      <w:rFonts w:cs="Times New Roman"/>
    </w:rPr>
  </w:style>
  <w:style w:type="character" w:styleId="a7">
    <w:name w:val="line number"/>
    <w:basedOn w:val="a0"/>
    <w:uiPriority w:val="99"/>
    <w:semiHidden/>
    <w:unhideWhenUsed/>
    <w:rsid w:val="008208C1"/>
    <w:rPr>
      <w:rFonts w:cs="Times New Roman"/>
    </w:rPr>
  </w:style>
  <w:style w:type="character" w:styleId="a8">
    <w:name w:val="Hyperlink"/>
    <w:basedOn w:val="a0"/>
    <w:uiPriority w:val="99"/>
    <w:unhideWhenUsed/>
    <w:rsid w:val="00323386"/>
    <w:rPr>
      <w:rFonts w:cs="Times New Roman"/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A6DFB"/>
    <w:rPr>
      <w:rFonts w:asciiTheme="majorHAnsi" w:eastAsiaTheme="majorEastAsia" w:hAnsiTheme="majorHAns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locked/>
    <w:rsid w:val="006A6DFB"/>
    <w:rPr>
      <w:rFonts w:asciiTheme="majorHAnsi" w:eastAsiaTheme="majorEastAsia" w:hAnsiTheme="majorHAnsi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2638F"/>
    <w:rPr>
      <w:rFonts w:cs="Times New Roman"/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22638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locked/>
    <w:rsid w:val="0022638F"/>
    <w:rPr>
      <w:rFonts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2638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locked/>
    <w:rsid w:val="0022638F"/>
    <w:rPr>
      <w:rFonts w:cs="Times New Roman"/>
      <w:b/>
      <w:bCs/>
      <w:sz w:val="20"/>
      <w:szCs w:val="20"/>
    </w:rPr>
  </w:style>
  <w:style w:type="paragraph" w:styleId="af0">
    <w:name w:val="Revision"/>
    <w:hidden/>
    <w:uiPriority w:val="99"/>
    <w:semiHidden/>
    <w:rsid w:val="0003048B"/>
  </w:style>
  <w:style w:type="paragraph" w:styleId="af1">
    <w:name w:val="List Paragraph"/>
    <w:basedOn w:val="a"/>
    <w:uiPriority w:val="34"/>
    <w:qFormat/>
    <w:rsid w:val="00FE43A3"/>
    <w:pPr>
      <w:ind w:left="720"/>
      <w:contextualSpacing/>
    </w:pPr>
  </w:style>
  <w:style w:type="character" w:customStyle="1" w:styleId="Heading1Char">
    <w:name w:val="Heading 1 Char"/>
    <w:basedOn w:val="a0"/>
    <w:uiPriority w:val="9"/>
    <w:rsid w:val="0077580A"/>
    <w:rPr>
      <w:rFonts w:ascii="Century" w:eastAsiaTheme="majorEastAsia" w:hAnsi="Century" w:cstheme="majorBidi"/>
      <w:b/>
      <w:sz w:val="36"/>
      <w:szCs w:val="32"/>
    </w:rPr>
  </w:style>
  <w:style w:type="character" w:customStyle="1" w:styleId="Heading2Char">
    <w:name w:val="Heading 2 Char"/>
    <w:basedOn w:val="a0"/>
    <w:uiPriority w:val="9"/>
    <w:rsid w:val="009A6FAB"/>
    <w:rPr>
      <w:rFonts w:ascii="Century" w:eastAsiaTheme="majorEastAsia" w:hAnsi="Century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78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3E013-4462-4239-B9DB-541CB3842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8</Words>
  <Characters>5578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9-09T03:12:00Z</dcterms:created>
  <dcterms:modified xsi:type="dcterms:W3CDTF">2015-09-09T03:12:00Z</dcterms:modified>
</cp:coreProperties>
</file>